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FE2D1" w14:textId="0A2661B3" w:rsidR="00F6604E" w:rsidRDefault="00F6604E" w:rsidP="00F6604E">
      <w:r w:rsidRPr="00486000">
        <w:rPr>
          <w:b/>
        </w:rPr>
        <w:t xml:space="preserve">Supplemental Table </w:t>
      </w:r>
      <w:r>
        <w:rPr>
          <w:b/>
        </w:rPr>
        <w:t>S</w:t>
      </w:r>
      <w:r w:rsidR="00DE1D9F">
        <w:rPr>
          <w:b/>
        </w:rPr>
        <w:t>4</w:t>
      </w:r>
      <w:r w:rsidRPr="00486000">
        <w:t xml:space="preserve">. </w:t>
      </w:r>
      <w:r>
        <w:t>The effect of elevated CO</w:t>
      </w:r>
      <w:r w:rsidRPr="00B54445">
        <w:rPr>
          <w:vertAlign w:val="subscript"/>
        </w:rPr>
        <w:t>2</w:t>
      </w:r>
      <w:r>
        <w:t xml:space="preserve"> on peanut leaf transcriptomic. Expression of </w:t>
      </w:r>
      <w:r w:rsidR="004F7513">
        <w:t>respiratory-related</w:t>
      </w:r>
      <w:bookmarkStart w:id="0" w:name="_GoBack"/>
      <w:bookmarkEnd w:id="0"/>
      <w:r>
        <w:t xml:space="preserve"> genes across the water stress episode (pre-water </w:t>
      </w:r>
      <w:r w:rsidR="00D6587A">
        <w:t>deficit [</w:t>
      </w:r>
      <w:r>
        <w:t>pwd],</w:t>
      </w:r>
      <w:r w:rsidR="000C574A">
        <w:t xml:space="preserve"> </w:t>
      </w:r>
      <w:r>
        <w:t>water deficit[wd]</w:t>
      </w:r>
      <w:r w:rsidR="000C574A">
        <w:t>, and well-watered recovery [ww]</w:t>
      </w:r>
      <w:r w:rsidR="004F751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1467"/>
        <w:gridCol w:w="1018"/>
        <w:gridCol w:w="4942"/>
        <w:gridCol w:w="741"/>
      </w:tblGrid>
      <w:tr w:rsidR="000C574A" w14:paraId="79B100BC" w14:textId="77777777" w:rsidTr="00DE1D9F">
        <w:tc>
          <w:tcPr>
            <w:tcW w:w="1182" w:type="dxa"/>
          </w:tcPr>
          <w:p w14:paraId="440B8689" w14:textId="3771274F" w:rsidR="000C574A" w:rsidRPr="003704E0" w:rsidRDefault="000C574A" w:rsidP="000C574A">
            <w:r w:rsidRPr="00350FD0">
              <w:t>Treatment</w:t>
            </w:r>
          </w:p>
        </w:tc>
        <w:tc>
          <w:tcPr>
            <w:tcW w:w="1467" w:type="dxa"/>
          </w:tcPr>
          <w:p w14:paraId="09351B60" w14:textId="48CD83F1" w:rsidR="000C574A" w:rsidRPr="003704E0" w:rsidRDefault="000C574A" w:rsidP="000C574A">
            <w:r w:rsidRPr="00350FD0">
              <w:t>Functional Group</w:t>
            </w:r>
          </w:p>
        </w:tc>
        <w:tc>
          <w:tcPr>
            <w:tcW w:w="1018" w:type="dxa"/>
          </w:tcPr>
          <w:p w14:paraId="5567F10A" w14:textId="606EA654" w:rsidR="000C574A" w:rsidRPr="003704E0" w:rsidRDefault="000C574A" w:rsidP="000C574A">
            <w:proofErr w:type="spellStart"/>
            <w:r w:rsidRPr="00350FD0">
              <w:t>Bincode</w:t>
            </w:r>
            <w:proofErr w:type="spellEnd"/>
          </w:p>
        </w:tc>
        <w:tc>
          <w:tcPr>
            <w:tcW w:w="4942" w:type="dxa"/>
          </w:tcPr>
          <w:p w14:paraId="0F96EB32" w14:textId="7AF37FE6" w:rsidR="000C574A" w:rsidRPr="003704E0" w:rsidRDefault="000C574A" w:rsidP="000C574A">
            <w:r w:rsidRPr="00350FD0">
              <w:t>Name</w:t>
            </w:r>
          </w:p>
        </w:tc>
        <w:tc>
          <w:tcPr>
            <w:tcW w:w="741" w:type="dxa"/>
          </w:tcPr>
          <w:p w14:paraId="2BC9997C" w14:textId="17A78358" w:rsidR="000C574A" w:rsidRPr="003704E0" w:rsidRDefault="000C574A" w:rsidP="000C574A">
            <w:r w:rsidRPr="00350FD0">
              <w:t>log2F</w:t>
            </w:r>
          </w:p>
        </w:tc>
      </w:tr>
      <w:tr w:rsidR="00DE1D9F" w14:paraId="3E4297EA" w14:textId="77777777" w:rsidTr="00DE1D9F">
        <w:tc>
          <w:tcPr>
            <w:tcW w:w="1182" w:type="dxa"/>
          </w:tcPr>
          <w:p w14:paraId="167626CF" w14:textId="73703588" w:rsidR="00DE1D9F" w:rsidRPr="003704E0" w:rsidRDefault="00DE1D9F" w:rsidP="00DE1D9F">
            <w:r w:rsidRPr="00337E25">
              <w:t>pwd</w:t>
            </w:r>
          </w:p>
        </w:tc>
        <w:tc>
          <w:tcPr>
            <w:tcW w:w="1467" w:type="dxa"/>
          </w:tcPr>
          <w:p w14:paraId="4DBB8613" w14:textId="6D052D86" w:rsidR="00DE1D9F" w:rsidRPr="003704E0" w:rsidRDefault="00DE1D9F" w:rsidP="00DE1D9F">
            <w:r w:rsidRPr="00337E25">
              <w:t>Contig72075</w:t>
            </w:r>
          </w:p>
        </w:tc>
        <w:tc>
          <w:tcPr>
            <w:tcW w:w="1018" w:type="dxa"/>
          </w:tcPr>
          <w:p w14:paraId="2E136D8E" w14:textId="2C128801" w:rsidR="00DE1D9F" w:rsidRPr="003704E0" w:rsidRDefault="00DE1D9F" w:rsidP="00DE1D9F">
            <w:r w:rsidRPr="00906CC0">
              <w:t>5.3</w:t>
            </w:r>
          </w:p>
        </w:tc>
        <w:tc>
          <w:tcPr>
            <w:tcW w:w="4942" w:type="dxa"/>
          </w:tcPr>
          <w:p w14:paraId="3A5EB495" w14:textId="69ECB265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cytosolic</w:t>
            </w:r>
            <w:proofErr w:type="spellEnd"/>
            <w:proofErr w:type="gramEnd"/>
            <w:r w:rsidRPr="00337E25">
              <w:t xml:space="preserve"> </w:t>
            </w:r>
            <w:proofErr w:type="spellStart"/>
            <w:r w:rsidRPr="00337E25">
              <w:t>branch.phosphofructokinase</w:t>
            </w:r>
            <w:proofErr w:type="spellEnd"/>
            <w:r w:rsidRPr="00337E25">
              <w:t xml:space="preserve"> (PFK)'</w:t>
            </w:r>
          </w:p>
        </w:tc>
        <w:tc>
          <w:tcPr>
            <w:tcW w:w="741" w:type="dxa"/>
          </w:tcPr>
          <w:p w14:paraId="5E42835B" w14:textId="5A0B7AFB" w:rsidR="00DE1D9F" w:rsidRPr="003704E0" w:rsidRDefault="00DE1D9F" w:rsidP="00DE1D9F">
            <w:r w:rsidRPr="00337E25">
              <w:t>6.2</w:t>
            </w:r>
          </w:p>
        </w:tc>
      </w:tr>
      <w:tr w:rsidR="00DE1D9F" w14:paraId="62861A10" w14:textId="77777777" w:rsidTr="00DE1D9F">
        <w:tc>
          <w:tcPr>
            <w:tcW w:w="1182" w:type="dxa"/>
          </w:tcPr>
          <w:p w14:paraId="1BCABDE8" w14:textId="77777777" w:rsidR="00DE1D9F" w:rsidRPr="003704E0" w:rsidRDefault="00DE1D9F" w:rsidP="00DE1D9F"/>
        </w:tc>
        <w:tc>
          <w:tcPr>
            <w:tcW w:w="1467" w:type="dxa"/>
          </w:tcPr>
          <w:p w14:paraId="4BE43536" w14:textId="30888A28" w:rsidR="00DE1D9F" w:rsidRPr="003704E0" w:rsidRDefault="00DE1D9F" w:rsidP="00DE1D9F">
            <w:r w:rsidRPr="00337E25">
              <w:t>Contig104297</w:t>
            </w:r>
          </w:p>
        </w:tc>
        <w:tc>
          <w:tcPr>
            <w:tcW w:w="1018" w:type="dxa"/>
          </w:tcPr>
          <w:p w14:paraId="0CDA40D9" w14:textId="5DF85578" w:rsidR="00DE1D9F" w:rsidRPr="003704E0" w:rsidRDefault="00DE1D9F" w:rsidP="00DE1D9F">
            <w:r w:rsidRPr="00906CC0">
              <w:t>5.3</w:t>
            </w:r>
          </w:p>
        </w:tc>
        <w:tc>
          <w:tcPr>
            <w:tcW w:w="4942" w:type="dxa"/>
          </w:tcPr>
          <w:p w14:paraId="2BF66B59" w14:textId="72AC9F3E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unclear</w:t>
            </w:r>
            <w:proofErr w:type="spellEnd"/>
            <w:proofErr w:type="gramEnd"/>
            <w:r w:rsidRPr="00337E25">
              <w:t xml:space="preserve">/dually </w:t>
            </w:r>
            <w:proofErr w:type="spellStart"/>
            <w:r w:rsidRPr="00337E25">
              <w:t>targeted.phosphoglycerate</w:t>
            </w:r>
            <w:proofErr w:type="spellEnd"/>
            <w:r w:rsidRPr="00337E25">
              <w:t xml:space="preserve"> mutase'</w:t>
            </w:r>
          </w:p>
        </w:tc>
        <w:tc>
          <w:tcPr>
            <w:tcW w:w="741" w:type="dxa"/>
          </w:tcPr>
          <w:p w14:paraId="2780F6BF" w14:textId="59AA0290" w:rsidR="00DE1D9F" w:rsidRPr="003704E0" w:rsidRDefault="00DE1D9F" w:rsidP="00DE1D9F">
            <w:r w:rsidRPr="00337E25">
              <w:t>1.5</w:t>
            </w:r>
          </w:p>
        </w:tc>
      </w:tr>
      <w:tr w:rsidR="00DE1D9F" w14:paraId="44DBB670" w14:textId="77777777" w:rsidTr="00DE1D9F">
        <w:tc>
          <w:tcPr>
            <w:tcW w:w="1182" w:type="dxa"/>
          </w:tcPr>
          <w:p w14:paraId="4DA2C55B" w14:textId="77777777" w:rsidR="00DE1D9F" w:rsidRPr="003704E0" w:rsidRDefault="00DE1D9F" w:rsidP="00DE1D9F"/>
        </w:tc>
        <w:tc>
          <w:tcPr>
            <w:tcW w:w="1467" w:type="dxa"/>
          </w:tcPr>
          <w:p w14:paraId="787A2353" w14:textId="7DFA6E03" w:rsidR="00DE1D9F" w:rsidRPr="003704E0" w:rsidRDefault="00DE1D9F" w:rsidP="00DE1D9F">
            <w:r w:rsidRPr="00337E25">
              <w:t>Contig69242</w:t>
            </w:r>
          </w:p>
        </w:tc>
        <w:tc>
          <w:tcPr>
            <w:tcW w:w="1018" w:type="dxa"/>
          </w:tcPr>
          <w:p w14:paraId="00AA1D3E" w14:textId="1AF3C4E6" w:rsidR="00DE1D9F" w:rsidRPr="003704E0" w:rsidRDefault="00DE1D9F" w:rsidP="00DE1D9F">
            <w:r w:rsidRPr="00906CC0">
              <w:t>5.1</w:t>
            </w:r>
          </w:p>
        </w:tc>
        <w:tc>
          <w:tcPr>
            <w:tcW w:w="4942" w:type="dxa"/>
          </w:tcPr>
          <w:p w14:paraId="19309131" w14:textId="060C907F" w:rsidR="00DE1D9F" w:rsidRPr="003704E0" w:rsidRDefault="00DE1D9F" w:rsidP="00DE1D9F">
            <w:r w:rsidRPr="00337E25">
              <w:t>'</w:t>
            </w:r>
            <w:proofErr w:type="spellStart"/>
            <w:r w:rsidRPr="00337E25">
              <w:t>fermentation.ADH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773ECB15" w14:textId="1F8F2F3F" w:rsidR="00DE1D9F" w:rsidRPr="003704E0" w:rsidRDefault="00DE1D9F" w:rsidP="00DE1D9F">
            <w:r w:rsidRPr="00337E25">
              <w:t>2.3</w:t>
            </w:r>
          </w:p>
        </w:tc>
      </w:tr>
      <w:tr w:rsidR="00DE1D9F" w14:paraId="09424007" w14:textId="77777777" w:rsidTr="00DE1D9F">
        <w:tc>
          <w:tcPr>
            <w:tcW w:w="1182" w:type="dxa"/>
          </w:tcPr>
          <w:p w14:paraId="3BF2BDE8" w14:textId="5FB10390" w:rsidR="00DE1D9F" w:rsidRPr="003704E0" w:rsidRDefault="00DE1D9F" w:rsidP="00DE1D9F"/>
        </w:tc>
        <w:tc>
          <w:tcPr>
            <w:tcW w:w="1467" w:type="dxa"/>
          </w:tcPr>
          <w:p w14:paraId="6A6C313D" w14:textId="4CB618C3" w:rsidR="00DE1D9F" w:rsidRPr="003704E0" w:rsidRDefault="00DE1D9F" w:rsidP="00DE1D9F">
            <w:r w:rsidRPr="00337E25">
              <w:t>Contig48315</w:t>
            </w:r>
          </w:p>
        </w:tc>
        <w:tc>
          <w:tcPr>
            <w:tcW w:w="1018" w:type="dxa"/>
          </w:tcPr>
          <w:p w14:paraId="53A9E7B2" w14:textId="14D5590A" w:rsidR="00DE1D9F" w:rsidRPr="003704E0" w:rsidRDefault="00DE1D9F" w:rsidP="00DE1D9F">
            <w:r w:rsidRPr="00906CC0">
              <w:t>5.1</w:t>
            </w:r>
          </w:p>
        </w:tc>
        <w:tc>
          <w:tcPr>
            <w:tcW w:w="4942" w:type="dxa"/>
          </w:tcPr>
          <w:p w14:paraId="382A7F24" w14:textId="0DA41E79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fermentation.aldehyde</w:t>
            </w:r>
            <w:proofErr w:type="spellEnd"/>
            <w:proofErr w:type="gramEnd"/>
            <w:r w:rsidRPr="00337E25">
              <w:t xml:space="preserve"> dehydrogenase'</w:t>
            </w:r>
          </w:p>
        </w:tc>
        <w:tc>
          <w:tcPr>
            <w:tcW w:w="741" w:type="dxa"/>
          </w:tcPr>
          <w:p w14:paraId="515C5BFF" w14:textId="492FF72C" w:rsidR="00DE1D9F" w:rsidRPr="003704E0" w:rsidRDefault="00DE1D9F" w:rsidP="00DE1D9F">
            <w:r w:rsidRPr="00337E25">
              <w:t>6.1</w:t>
            </w:r>
          </w:p>
        </w:tc>
      </w:tr>
      <w:tr w:rsidR="00DE1D9F" w14:paraId="29E292DE" w14:textId="77777777" w:rsidTr="00DE1D9F">
        <w:tc>
          <w:tcPr>
            <w:tcW w:w="1182" w:type="dxa"/>
          </w:tcPr>
          <w:p w14:paraId="4D9EFD2C" w14:textId="77777777" w:rsidR="00DE1D9F" w:rsidRPr="003704E0" w:rsidRDefault="00DE1D9F" w:rsidP="00DE1D9F"/>
        </w:tc>
        <w:tc>
          <w:tcPr>
            <w:tcW w:w="1467" w:type="dxa"/>
          </w:tcPr>
          <w:p w14:paraId="67635667" w14:textId="7B967CE0" w:rsidR="00DE1D9F" w:rsidRPr="003704E0" w:rsidRDefault="00DE1D9F" w:rsidP="00DE1D9F">
            <w:r w:rsidRPr="00337E25">
              <w:t>Contig67723</w:t>
            </w:r>
          </w:p>
        </w:tc>
        <w:tc>
          <w:tcPr>
            <w:tcW w:w="1018" w:type="dxa"/>
          </w:tcPr>
          <w:p w14:paraId="68F689F4" w14:textId="57C591EC" w:rsidR="00DE1D9F" w:rsidRPr="003704E0" w:rsidRDefault="00DE1D9F" w:rsidP="00DE1D9F">
            <w:r w:rsidRPr="00906CC0">
              <w:t>5.1</w:t>
            </w:r>
          </w:p>
        </w:tc>
        <w:tc>
          <w:tcPr>
            <w:tcW w:w="4942" w:type="dxa"/>
          </w:tcPr>
          <w:p w14:paraId="55173BFE" w14:textId="0642FC9A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fermentation.aldehyde</w:t>
            </w:r>
            <w:proofErr w:type="spellEnd"/>
            <w:proofErr w:type="gramEnd"/>
            <w:r w:rsidRPr="00337E25">
              <w:t xml:space="preserve"> dehydrogenase'</w:t>
            </w:r>
          </w:p>
        </w:tc>
        <w:tc>
          <w:tcPr>
            <w:tcW w:w="741" w:type="dxa"/>
          </w:tcPr>
          <w:p w14:paraId="77655DC1" w14:textId="2AE81549" w:rsidR="00DE1D9F" w:rsidRPr="003704E0" w:rsidRDefault="00DE1D9F" w:rsidP="00DE1D9F">
            <w:r w:rsidRPr="00337E25">
              <w:t>1.2</w:t>
            </w:r>
          </w:p>
        </w:tc>
      </w:tr>
      <w:tr w:rsidR="00DE1D9F" w14:paraId="7C5F6CAD" w14:textId="77777777" w:rsidTr="00DE1D9F">
        <w:tc>
          <w:tcPr>
            <w:tcW w:w="1182" w:type="dxa"/>
          </w:tcPr>
          <w:p w14:paraId="74290DBC" w14:textId="77777777" w:rsidR="00DE1D9F" w:rsidRPr="003704E0" w:rsidRDefault="00DE1D9F" w:rsidP="00DE1D9F"/>
        </w:tc>
        <w:tc>
          <w:tcPr>
            <w:tcW w:w="1467" w:type="dxa"/>
          </w:tcPr>
          <w:p w14:paraId="6600E340" w14:textId="2AB159E9" w:rsidR="00DE1D9F" w:rsidRPr="003704E0" w:rsidRDefault="00DE1D9F" w:rsidP="00DE1D9F">
            <w:r w:rsidRPr="00337E25">
              <w:t>Contig59038</w:t>
            </w:r>
          </w:p>
        </w:tc>
        <w:tc>
          <w:tcPr>
            <w:tcW w:w="1018" w:type="dxa"/>
          </w:tcPr>
          <w:p w14:paraId="4B1AF520" w14:textId="517BFAE7" w:rsidR="00DE1D9F" w:rsidRPr="003704E0" w:rsidRDefault="00DE1D9F" w:rsidP="00DE1D9F">
            <w:r w:rsidRPr="00906CC0">
              <w:t>5.1</w:t>
            </w:r>
          </w:p>
        </w:tc>
        <w:tc>
          <w:tcPr>
            <w:tcW w:w="4942" w:type="dxa"/>
          </w:tcPr>
          <w:p w14:paraId="643AB586" w14:textId="7A64042E" w:rsidR="00DE1D9F" w:rsidRPr="003704E0" w:rsidRDefault="00DE1D9F" w:rsidP="00DE1D9F">
            <w:r w:rsidRPr="00337E25">
              <w:t xml:space="preserve">'TCA / org </w:t>
            </w:r>
            <w:proofErr w:type="spellStart"/>
            <w:r w:rsidRPr="00337E25">
              <w:t>transformation.TCA.aconitase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3B52BAE9" w14:textId="517D722A" w:rsidR="00DE1D9F" w:rsidRPr="003704E0" w:rsidRDefault="00DE1D9F" w:rsidP="00DE1D9F">
            <w:r w:rsidRPr="00337E25">
              <w:t>-7.8</w:t>
            </w:r>
          </w:p>
        </w:tc>
      </w:tr>
      <w:tr w:rsidR="00DE1D9F" w14:paraId="0F5BFD68" w14:textId="77777777" w:rsidTr="00DE1D9F">
        <w:tc>
          <w:tcPr>
            <w:tcW w:w="1182" w:type="dxa"/>
          </w:tcPr>
          <w:p w14:paraId="73D93017" w14:textId="54919504" w:rsidR="00DE1D9F" w:rsidRPr="003704E0" w:rsidRDefault="00DE1D9F" w:rsidP="00DE1D9F"/>
        </w:tc>
        <w:tc>
          <w:tcPr>
            <w:tcW w:w="1467" w:type="dxa"/>
          </w:tcPr>
          <w:p w14:paraId="6E16DD4F" w14:textId="7B2509DD" w:rsidR="00DE1D9F" w:rsidRPr="003704E0" w:rsidRDefault="00DE1D9F" w:rsidP="00DE1D9F">
            <w:r w:rsidRPr="00337E25">
              <w:t>Contig142281</w:t>
            </w:r>
          </w:p>
        </w:tc>
        <w:tc>
          <w:tcPr>
            <w:tcW w:w="1018" w:type="dxa"/>
          </w:tcPr>
          <w:p w14:paraId="7E3522BF" w14:textId="1C55468A" w:rsidR="00DE1D9F" w:rsidRPr="003704E0" w:rsidRDefault="00DE1D9F" w:rsidP="00DE1D9F">
            <w:r w:rsidRPr="00906CC0">
              <w:t>5.2</w:t>
            </w:r>
          </w:p>
        </w:tc>
        <w:tc>
          <w:tcPr>
            <w:tcW w:w="4942" w:type="dxa"/>
          </w:tcPr>
          <w:p w14:paraId="5782EDC0" w14:textId="00C350A2" w:rsidR="00DE1D9F" w:rsidRPr="003704E0" w:rsidRDefault="00DE1D9F" w:rsidP="00DE1D9F">
            <w:r w:rsidRPr="00337E25">
              <w:t xml:space="preserve">'mitochondrial electron transport / ATP </w:t>
            </w:r>
            <w:proofErr w:type="spellStart"/>
            <w:proofErr w:type="gramStart"/>
            <w:r w:rsidRPr="00337E25">
              <w:t>synthesis.NADH</w:t>
            </w:r>
            <w:proofErr w:type="gramEnd"/>
            <w:r w:rsidRPr="00337E25">
              <w:t>-DH.type</w:t>
            </w:r>
            <w:proofErr w:type="spellEnd"/>
            <w:r w:rsidRPr="00337E25">
              <w:t xml:space="preserve"> </w:t>
            </w:r>
            <w:proofErr w:type="spellStart"/>
            <w:r w:rsidRPr="00337E25">
              <w:t>II.external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54E7BC09" w14:textId="6FAC4E95" w:rsidR="00DE1D9F" w:rsidRPr="003704E0" w:rsidRDefault="00DE1D9F" w:rsidP="00DE1D9F">
            <w:r w:rsidRPr="00337E25">
              <w:t>6.7</w:t>
            </w:r>
          </w:p>
        </w:tc>
      </w:tr>
      <w:tr w:rsidR="00DE1D9F" w14:paraId="175F462B" w14:textId="77777777" w:rsidTr="00DE1D9F">
        <w:tc>
          <w:tcPr>
            <w:tcW w:w="1182" w:type="dxa"/>
          </w:tcPr>
          <w:p w14:paraId="571537E0" w14:textId="77777777" w:rsidR="00DE1D9F" w:rsidRPr="003704E0" w:rsidRDefault="00DE1D9F" w:rsidP="00DE1D9F"/>
        </w:tc>
        <w:tc>
          <w:tcPr>
            <w:tcW w:w="1467" w:type="dxa"/>
          </w:tcPr>
          <w:p w14:paraId="640D75F2" w14:textId="4AED348F" w:rsidR="00DE1D9F" w:rsidRPr="003704E0" w:rsidRDefault="00DE1D9F" w:rsidP="00DE1D9F">
            <w:r w:rsidRPr="00337E25">
              <w:t>Contig84300</w:t>
            </w:r>
          </w:p>
        </w:tc>
        <w:tc>
          <w:tcPr>
            <w:tcW w:w="1018" w:type="dxa"/>
          </w:tcPr>
          <w:p w14:paraId="7372C27E" w14:textId="0E7FCEB6" w:rsidR="00DE1D9F" w:rsidRPr="003704E0" w:rsidRDefault="00DE1D9F" w:rsidP="00DE1D9F">
            <w:r w:rsidRPr="00906CC0">
              <w:t>5.2</w:t>
            </w:r>
          </w:p>
        </w:tc>
        <w:tc>
          <w:tcPr>
            <w:tcW w:w="4942" w:type="dxa"/>
          </w:tcPr>
          <w:p w14:paraId="149C461A" w14:textId="4E8C7CA7" w:rsidR="00DE1D9F" w:rsidRPr="003704E0" w:rsidRDefault="00DE1D9F" w:rsidP="00DE1D9F">
            <w:r w:rsidRPr="00337E25">
              <w:t xml:space="preserve">'mitochondrial electron transport / ATP </w:t>
            </w:r>
            <w:proofErr w:type="spellStart"/>
            <w:proofErr w:type="gramStart"/>
            <w:r w:rsidRPr="00337E25">
              <w:t>synthesis.alternative</w:t>
            </w:r>
            <w:proofErr w:type="spellEnd"/>
            <w:proofErr w:type="gramEnd"/>
            <w:r w:rsidRPr="00337E25">
              <w:t xml:space="preserve"> oxidase'</w:t>
            </w:r>
          </w:p>
        </w:tc>
        <w:tc>
          <w:tcPr>
            <w:tcW w:w="741" w:type="dxa"/>
          </w:tcPr>
          <w:p w14:paraId="4A39FD54" w14:textId="00A575C3" w:rsidR="00DE1D9F" w:rsidRPr="003704E0" w:rsidRDefault="00DE1D9F" w:rsidP="00DE1D9F">
            <w:r w:rsidRPr="00337E25">
              <w:t>-1.3</w:t>
            </w:r>
          </w:p>
        </w:tc>
      </w:tr>
      <w:tr w:rsidR="00DE1D9F" w14:paraId="7BCD990E" w14:textId="77777777" w:rsidTr="00DE1D9F">
        <w:tc>
          <w:tcPr>
            <w:tcW w:w="1182" w:type="dxa"/>
          </w:tcPr>
          <w:p w14:paraId="3D13A442" w14:textId="66A370E9" w:rsidR="00DE1D9F" w:rsidRPr="003704E0" w:rsidRDefault="00DE1D9F" w:rsidP="00DE1D9F">
            <w:r w:rsidRPr="00337E25">
              <w:t>wd1</w:t>
            </w:r>
          </w:p>
        </w:tc>
        <w:tc>
          <w:tcPr>
            <w:tcW w:w="1467" w:type="dxa"/>
          </w:tcPr>
          <w:p w14:paraId="35913A24" w14:textId="657D14AF" w:rsidR="00DE1D9F" w:rsidRPr="003704E0" w:rsidRDefault="00DE1D9F" w:rsidP="00DE1D9F">
            <w:r w:rsidRPr="00337E25">
              <w:t>Contig104778</w:t>
            </w:r>
          </w:p>
        </w:tc>
        <w:tc>
          <w:tcPr>
            <w:tcW w:w="1018" w:type="dxa"/>
          </w:tcPr>
          <w:p w14:paraId="1F703978" w14:textId="5A8BC3AB" w:rsidR="00DE1D9F" w:rsidRPr="003704E0" w:rsidRDefault="00DE1D9F" w:rsidP="00DE1D9F">
            <w:r w:rsidRPr="00906CC0">
              <w:t>6.4</w:t>
            </w:r>
          </w:p>
        </w:tc>
        <w:tc>
          <w:tcPr>
            <w:tcW w:w="4942" w:type="dxa"/>
          </w:tcPr>
          <w:p w14:paraId="2F596186" w14:textId="5BB44406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cytosolic</w:t>
            </w:r>
            <w:proofErr w:type="spellEnd"/>
            <w:proofErr w:type="gramEnd"/>
            <w:r w:rsidRPr="00337E25">
              <w:t xml:space="preserve"> branch.pyrophosphate-fructose-6-P phosphotransferase'</w:t>
            </w:r>
          </w:p>
        </w:tc>
        <w:tc>
          <w:tcPr>
            <w:tcW w:w="741" w:type="dxa"/>
          </w:tcPr>
          <w:p w14:paraId="12FF1C9C" w14:textId="5009CA4B" w:rsidR="00DE1D9F" w:rsidRPr="003704E0" w:rsidRDefault="00DE1D9F" w:rsidP="00DE1D9F">
            <w:r w:rsidRPr="00337E25">
              <w:t>4.67</w:t>
            </w:r>
          </w:p>
        </w:tc>
      </w:tr>
      <w:tr w:rsidR="00DE1D9F" w14:paraId="7E8EDCEA" w14:textId="77777777" w:rsidTr="00DE1D9F">
        <w:tc>
          <w:tcPr>
            <w:tcW w:w="1182" w:type="dxa"/>
          </w:tcPr>
          <w:p w14:paraId="1975A4DA" w14:textId="77777777" w:rsidR="00DE1D9F" w:rsidRPr="003704E0" w:rsidRDefault="00DE1D9F" w:rsidP="00DE1D9F"/>
        </w:tc>
        <w:tc>
          <w:tcPr>
            <w:tcW w:w="1467" w:type="dxa"/>
          </w:tcPr>
          <w:p w14:paraId="5141EEED" w14:textId="4EAD0B6C" w:rsidR="00DE1D9F" w:rsidRPr="003704E0" w:rsidRDefault="00DE1D9F" w:rsidP="00DE1D9F">
            <w:r w:rsidRPr="00337E25">
              <w:t>Contig104783</w:t>
            </w:r>
          </w:p>
        </w:tc>
        <w:tc>
          <w:tcPr>
            <w:tcW w:w="1018" w:type="dxa"/>
          </w:tcPr>
          <w:p w14:paraId="6977C89F" w14:textId="3EDE6737" w:rsidR="00DE1D9F" w:rsidRPr="003704E0" w:rsidRDefault="00DE1D9F" w:rsidP="00DE1D9F">
            <w:r w:rsidRPr="00906CC0">
              <w:t>6.5</w:t>
            </w:r>
          </w:p>
        </w:tc>
        <w:tc>
          <w:tcPr>
            <w:tcW w:w="4942" w:type="dxa"/>
          </w:tcPr>
          <w:p w14:paraId="33586363" w14:textId="76A02052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cytosolic</w:t>
            </w:r>
            <w:proofErr w:type="spellEnd"/>
            <w:proofErr w:type="gramEnd"/>
            <w:r w:rsidRPr="00337E25">
              <w:t xml:space="preserve"> branch.pyrophosphate-fructose-6-P phosphotransferase'</w:t>
            </w:r>
          </w:p>
        </w:tc>
        <w:tc>
          <w:tcPr>
            <w:tcW w:w="741" w:type="dxa"/>
          </w:tcPr>
          <w:p w14:paraId="60E9AED2" w14:textId="6D0DA3FD" w:rsidR="00DE1D9F" w:rsidRPr="003704E0" w:rsidRDefault="00DE1D9F" w:rsidP="00DE1D9F">
            <w:r w:rsidRPr="00337E25">
              <w:t>4.31</w:t>
            </w:r>
          </w:p>
        </w:tc>
      </w:tr>
      <w:tr w:rsidR="00DE1D9F" w14:paraId="23DDD10A" w14:textId="77777777" w:rsidTr="00DE1D9F">
        <w:tc>
          <w:tcPr>
            <w:tcW w:w="1182" w:type="dxa"/>
          </w:tcPr>
          <w:p w14:paraId="49BDF352" w14:textId="77777777" w:rsidR="00DE1D9F" w:rsidRPr="003704E0" w:rsidRDefault="00DE1D9F" w:rsidP="00DE1D9F"/>
        </w:tc>
        <w:tc>
          <w:tcPr>
            <w:tcW w:w="1467" w:type="dxa"/>
          </w:tcPr>
          <w:p w14:paraId="172C6370" w14:textId="54F159FA" w:rsidR="00DE1D9F" w:rsidRPr="003704E0" w:rsidRDefault="00DE1D9F" w:rsidP="00DE1D9F">
            <w:r w:rsidRPr="00337E25">
              <w:t>Contig97535</w:t>
            </w:r>
          </w:p>
        </w:tc>
        <w:tc>
          <w:tcPr>
            <w:tcW w:w="1018" w:type="dxa"/>
          </w:tcPr>
          <w:p w14:paraId="1CEF8094" w14:textId="752A78A0" w:rsidR="00DE1D9F" w:rsidRPr="003704E0" w:rsidRDefault="00DE1D9F" w:rsidP="00DE1D9F">
            <w:r w:rsidRPr="00906CC0">
              <w:t>4.1.11</w:t>
            </w:r>
          </w:p>
        </w:tc>
        <w:tc>
          <w:tcPr>
            <w:tcW w:w="4942" w:type="dxa"/>
          </w:tcPr>
          <w:p w14:paraId="2B246CC8" w14:textId="7B8D89ED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cytosolic</w:t>
            </w:r>
            <w:proofErr w:type="spellEnd"/>
            <w:proofErr w:type="gramEnd"/>
            <w:r w:rsidRPr="00337E25">
              <w:t xml:space="preserve"> </w:t>
            </w:r>
            <w:proofErr w:type="spellStart"/>
            <w:r w:rsidRPr="00337E25">
              <w:t>branch.aldolase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2F6E0548" w14:textId="671FDA82" w:rsidR="00DE1D9F" w:rsidRPr="003704E0" w:rsidRDefault="00DE1D9F" w:rsidP="00DE1D9F">
            <w:r w:rsidRPr="00337E25">
              <w:t>2.05</w:t>
            </w:r>
          </w:p>
        </w:tc>
      </w:tr>
      <w:tr w:rsidR="00DE1D9F" w14:paraId="3A909236" w14:textId="77777777" w:rsidTr="00DE1D9F">
        <w:tc>
          <w:tcPr>
            <w:tcW w:w="1182" w:type="dxa"/>
          </w:tcPr>
          <w:p w14:paraId="0FA93325" w14:textId="77777777" w:rsidR="00DE1D9F" w:rsidRPr="003704E0" w:rsidRDefault="00DE1D9F" w:rsidP="00DE1D9F"/>
        </w:tc>
        <w:tc>
          <w:tcPr>
            <w:tcW w:w="1467" w:type="dxa"/>
          </w:tcPr>
          <w:p w14:paraId="691BC2FE" w14:textId="6A372599" w:rsidR="00DE1D9F" w:rsidRPr="003704E0" w:rsidRDefault="00DE1D9F" w:rsidP="00DE1D9F">
            <w:r w:rsidRPr="00337E25">
              <w:t>Contig84785</w:t>
            </w:r>
          </w:p>
        </w:tc>
        <w:tc>
          <w:tcPr>
            <w:tcW w:w="1018" w:type="dxa"/>
          </w:tcPr>
          <w:p w14:paraId="69147F16" w14:textId="7962958C" w:rsidR="00DE1D9F" w:rsidRPr="003704E0" w:rsidRDefault="00DE1D9F" w:rsidP="00DE1D9F">
            <w:r w:rsidRPr="00906CC0">
              <w:t>4.1.10</w:t>
            </w:r>
          </w:p>
        </w:tc>
        <w:tc>
          <w:tcPr>
            <w:tcW w:w="4942" w:type="dxa"/>
          </w:tcPr>
          <w:p w14:paraId="525C4FA6" w14:textId="09DDE275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cytosolic</w:t>
            </w:r>
            <w:proofErr w:type="spellEnd"/>
            <w:proofErr w:type="gramEnd"/>
            <w:r w:rsidRPr="00337E25">
              <w:t xml:space="preserve"> </w:t>
            </w:r>
            <w:proofErr w:type="spellStart"/>
            <w:r w:rsidRPr="00337E25">
              <w:t>branch.phospho</w:t>
            </w:r>
            <w:proofErr w:type="spellEnd"/>
            <w:r w:rsidRPr="00337E25">
              <w:t>-enol-pyruvate carboxylase (PEPC)'</w:t>
            </w:r>
          </w:p>
        </w:tc>
        <w:tc>
          <w:tcPr>
            <w:tcW w:w="741" w:type="dxa"/>
          </w:tcPr>
          <w:p w14:paraId="3A687948" w14:textId="20FA3919" w:rsidR="00DE1D9F" w:rsidRPr="003704E0" w:rsidRDefault="00DE1D9F" w:rsidP="00DE1D9F">
            <w:r w:rsidRPr="00337E25">
              <w:t>-1.96</w:t>
            </w:r>
          </w:p>
        </w:tc>
      </w:tr>
      <w:tr w:rsidR="00DE1D9F" w14:paraId="2E57FCC3" w14:textId="77777777" w:rsidTr="00DE1D9F">
        <w:tc>
          <w:tcPr>
            <w:tcW w:w="1182" w:type="dxa"/>
          </w:tcPr>
          <w:p w14:paraId="5746062B" w14:textId="77777777" w:rsidR="00DE1D9F" w:rsidRPr="003704E0" w:rsidRDefault="00DE1D9F" w:rsidP="00DE1D9F"/>
        </w:tc>
        <w:tc>
          <w:tcPr>
            <w:tcW w:w="1467" w:type="dxa"/>
          </w:tcPr>
          <w:p w14:paraId="346796AF" w14:textId="090C2531" w:rsidR="00DE1D9F" w:rsidRPr="003704E0" w:rsidRDefault="00DE1D9F" w:rsidP="00DE1D9F">
            <w:r w:rsidRPr="00337E25">
              <w:t>Contig72839</w:t>
            </w:r>
          </w:p>
        </w:tc>
        <w:tc>
          <w:tcPr>
            <w:tcW w:w="1018" w:type="dxa"/>
          </w:tcPr>
          <w:p w14:paraId="050C831B" w14:textId="56100CC6" w:rsidR="00DE1D9F" w:rsidRPr="003704E0" w:rsidRDefault="00DE1D9F" w:rsidP="00DE1D9F">
            <w:r w:rsidRPr="00906CC0">
              <w:t>4.1.8</w:t>
            </w:r>
          </w:p>
        </w:tc>
        <w:tc>
          <w:tcPr>
            <w:tcW w:w="4942" w:type="dxa"/>
          </w:tcPr>
          <w:p w14:paraId="4C0E59E1" w14:textId="761F78F0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glycolysis.unclear</w:t>
            </w:r>
            <w:proofErr w:type="spellEnd"/>
            <w:proofErr w:type="gramEnd"/>
            <w:r w:rsidRPr="00337E25">
              <w:t xml:space="preserve">/dually </w:t>
            </w:r>
            <w:proofErr w:type="spellStart"/>
            <w:r w:rsidRPr="00337E25">
              <w:t>targeted.phosphoglycerate</w:t>
            </w:r>
            <w:proofErr w:type="spellEnd"/>
            <w:r w:rsidRPr="00337E25">
              <w:t xml:space="preserve"> mutase'</w:t>
            </w:r>
          </w:p>
        </w:tc>
        <w:tc>
          <w:tcPr>
            <w:tcW w:w="741" w:type="dxa"/>
          </w:tcPr>
          <w:p w14:paraId="5D9AF9FB" w14:textId="43529BB3" w:rsidR="00DE1D9F" w:rsidRPr="003704E0" w:rsidRDefault="00DE1D9F" w:rsidP="00DE1D9F">
            <w:r w:rsidRPr="00337E25">
              <w:t>5.40</w:t>
            </w:r>
          </w:p>
        </w:tc>
      </w:tr>
      <w:tr w:rsidR="00DE1D9F" w14:paraId="71894BFE" w14:textId="77777777" w:rsidTr="00DE1D9F">
        <w:tc>
          <w:tcPr>
            <w:tcW w:w="1182" w:type="dxa"/>
          </w:tcPr>
          <w:p w14:paraId="00888103" w14:textId="77777777" w:rsidR="00DE1D9F" w:rsidRPr="003704E0" w:rsidRDefault="00DE1D9F" w:rsidP="00DE1D9F"/>
        </w:tc>
        <w:tc>
          <w:tcPr>
            <w:tcW w:w="1467" w:type="dxa"/>
          </w:tcPr>
          <w:p w14:paraId="0FC9FE19" w14:textId="570600DE" w:rsidR="00DE1D9F" w:rsidRPr="003704E0" w:rsidRDefault="00DE1D9F" w:rsidP="00DE1D9F">
            <w:r w:rsidRPr="00337E25">
              <w:t>Contig108897</w:t>
            </w:r>
          </w:p>
        </w:tc>
        <w:tc>
          <w:tcPr>
            <w:tcW w:w="1018" w:type="dxa"/>
          </w:tcPr>
          <w:p w14:paraId="5325CCCA" w14:textId="40C6FDF1" w:rsidR="00DE1D9F" w:rsidRPr="003704E0" w:rsidRDefault="00DE1D9F" w:rsidP="00DE1D9F">
            <w:r w:rsidRPr="00906CC0">
              <w:t>4.1.9</w:t>
            </w:r>
          </w:p>
        </w:tc>
        <w:tc>
          <w:tcPr>
            <w:tcW w:w="4942" w:type="dxa"/>
          </w:tcPr>
          <w:p w14:paraId="6C2E4034" w14:textId="70800F57" w:rsidR="00DE1D9F" w:rsidRPr="003704E0" w:rsidRDefault="00DE1D9F" w:rsidP="00DE1D9F">
            <w:r w:rsidRPr="00337E25">
              <w:t>'</w:t>
            </w:r>
            <w:proofErr w:type="spellStart"/>
            <w:r w:rsidRPr="00337E25">
              <w:t>fermentation.PDC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4561F2BE" w14:textId="61D52019" w:rsidR="00DE1D9F" w:rsidRPr="003704E0" w:rsidRDefault="00DE1D9F" w:rsidP="00DE1D9F">
            <w:r w:rsidRPr="00337E25">
              <w:t>1.59</w:t>
            </w:r>
          </w:p>
        </w:tc>
      </w:tr>
      <w:tr w:rsidR="00DE1D9F" w14:paraId="1B2273D3" w14:textId="77777777" w:rsidTr="00DE1D9F">
        <w:tc>
          <w:tcPr>
            <w:tcW w:w="1182" w:type="dxa"/>
          </w:tcPr>
          <w:p w14:paraId="3B3534F4" w14:textId="77777777" w:rsidR="00DE1D9F" w:rsidRPr="003704E0" w:rsidRDefault="00DE1D9F" w:rsidP="00DE1D9F"/>
        </w:tc>
        <w:tc>
          <w:tcPr>
            <w:tcW w:w="1467" w:type="dxa"/>
          </w:tcPr>
          <w:p w14:paraId="033D3ADA" w14:textId="746391DD" w:rsidR="00DE1D9F" w:rsidRPr="003704E0" w:rsidRDefault="00DE1D9F" w:rsidP="00DE1D9F">
            <w:r w:rsidRPr="00337E25">
              <w:t>Contig69242</w:t>
            </w:r>
          </w:p>
        </w:tc>
        <w:tc>
          <w:tcPr>
            <w:tcW w:w="1018" w:type="dxa"/>
          </w:tcPr>
          <w:p w14:paraId="5F07783D" w14:textId="2D08E39D" w:rsidR="00DE1D9F" w:rsidRPr="003704E0" w:rsidRDefault="00DE1D9F" w:rsidP="00DE1D9F">
            <w:r w:rsidRPr="00906CC0">
              <w:t>4.1.15</w:t>
            </w:r>
          </w:p>
        </w:tc>
        <w:tc>
          <w:tcPr>
            <w:tcW w:w="4942" w:type="dxa"/>
          </w:tcPr>
          <w:p w14:paraId="3C9C9B19" w14:textId="27D5E602" w:rsidR="00DE1D9F" w:rsidRPr="003704E0" w:rsidRDefault="00DE1D9F" w:rsidP="00DE1D9F">
            <w:r w:rsidRPr="00337E25">
              <w:t>'</w:t>
            </w:r>
            <w:proofErr w:type="spellStart"/>
            <w:r w:rsidRPr="00337E25">
              <w:t>fermentation.ADH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5EF6DDE1" w14:textId="29846771" w:rsidR="00DE1D9F" w:rsidRPr="003704E0" w:rsidRDefault="00DE1D9F" w:rsidP="00DE1D9F">
            <w:r w:rsidRPr="00337E25">
              <w:t>-1.06</w:t>
            </w:r>
          </w:p>
        </w:tc>
      </w:tr>
      <w:tr w:rsidR="00DE1D9F" w14:paraId="5578AB34" w14:textId="77777777" w:rsidTr="00DE1D9F">
        <w:tc>
          <w:tcPr>
            <w:tcW w:w="1182" w:type="dxa"/>
          </w:tcPr>
          <w:p w14:paraId="13C2280B" w14:textId="77777777" w:rsidR="00DE1D9F" w:rsidRPr="003704E0" w:rsidRDefault="00DE1D9F" w:rsidP="00DE1D9F"/>
        </w:tc>
        <w:tc>
          <w:tcPr>
            <w:tcW w:w="1467" w:type="dxa"/>
          </w:tcPr>
          <w:p w14:paraId="1A86DEED" w14:textId="1140940F" w:rsidR="00DE1D9F" w:rsidRPr="003704E0" w:rsidRDefault="00DE1D9F" w:rsidP="00DE1D9F">
            <w:r w:rsidRPr="00337E25">
              <w:t>Contig50074</w:t>
            </w:r>
          </w:p>
        </w:tc>
        <w:tc>
          <w:tcPr>
            <w:tcW w:w="1018" w:type="dxa"/>
          </w:tcPr>
          <w:p w14:paraId="4322F507" w14:textId="4910C870" w:rsidR="00DE1D9F" w:rsidRPr="003704E0" w:rsidRDefault="00DE1D9F" w:rsidP="00DE1D9F">
            <w:r w:rsidRPr="00906CC0">
              <w:t>4.1.4</w:t>
            </w:r>
          </w:p>
        </w:tc>
        <w:tc>
          <w:tcPr>
            <w:tcW w:w="4942" w:type="dxa"/>
          </w:tcPr>
          <w:p w14:paraId="2F1ED999" w14:textId="0AC4B89C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fermentation.aldehyde</w:t>
            </w:r>
            <w:proofErr w:type="spellEnd"/>
            <w:proofErr w:type="gramEnd"/>
            <w:r w:rsidRPr="00337E25">
              <w:t xml:space="preserve"> dehydrogenase'</w:t>
            </w:r>
          </w:p>
        </w:tc>
        <w:tc>
          <w:tcPr>
            <w:tcW w:w="741" w:type="dxa"/>
          </w:tcPr>
          <w:p w14:paraId="4D8E8412" w14:textId="4CAE45BD" w:rsidR="00DE1D9F" w:rsidRPr="003704E0" w:rsidRDefault="00DE1D9F" w:rsidP="00DE1D9F">
            <w:r w:rsidRPr="00337E25">
              <w:t>5.43</w:t>
            </w:r>
          </w:p>
        </w:tc>
      </w:tr>
      <w:tr w:rsidR="00DE1D9F" w14:paraId="493A3F0D" w14:textId="77777777" w:rsidTr="00DE1D9F">
        <w:tc>
          <w:tcPr>
            <w:tcW w:w="1182" w:type="dxa"/>
          </w:tcPr>
          <w:p w14:paraId="114CD7D0" w14:textId="77777777" w:rsidR="00DE1D9F" w:rsidRPr="003704E0" w:rsidRDefault="00DE1D9F" w:rsidP="00DE1D9F"/>
        </w:tc>
        <w:tc>
          <w:tcPr>
            <w:tcW w:w="1467" w:type="dxa"/>
          </w:tcPr>
          <w:p w14:paraId="4C000BF2" w14:textId="71E5E0B1" w:rsidR="00DE1D9F" w:rsidRPr="003704E0" w:rsidRDefault="00DE1D9F" w:rsidP="00DE1D9F">
            <w:r w:rsidRPr="00337E25">
              <w:t>Contig59349</w:t>
            </w:r>
          </w:p>
        </w:tc>
        <w:tc>
          <w:tcPr>
            <w:tcW w:w="1018" w:type="dxa"/>
          </w:tcPr>
          <w:p w14:paraId="38D72466" w14:textId="23E658B1" w:rsidR="00DE1D9F" w:rsidRPr="003704E0" w:rsidRDefault="00DE1D9F" w:rsidP="00DE1D9F">
            <w:r w:rsidRPr="00906CC0">
              <w:t>4.1.5</w:t>
            </w:r>
          </w:p>
        </w:tc>
        <w:tc>
          <w:tcPr>
            <w:tcW w:w="4942" w:type="dxa"/>
          </w:tcPr>
          <w:p w14:paraId="309C1C98" w14:textId="26881670" w:rsidR="00DE1D9F" w:rsidRPr="003704E0" w:rsidRDefault="00DE1D9F" w:rsidP="00DE1D9F">
            <w:r w:rsidRPr="00337E25">
              <w:t>'</w:t>
            </w:r>
            <w:proofErr w:type="spellStart"/>
            <w:proofErr w:type="gramStart"/>
            <w:r w:rsidRPr="00337E25">
              <w:t>fermentation.aldehyde</w:t>
            </w:r>
            <w:proofErr w:type="spellEnd"/>
            <w:proofErr w:type="gramEnd"/>
            <w:r w:rsidRPr="00337E25">
              <w:t xml:space="preserve"> dehydrogenase'</w:t>
            </w:r>
          </w:p>
        </w:tc>
        <w:tc>
          <w:tcPr>
            <w:tcW w:w="741" w:type="dxa"/>
          </w:tcPr>
          <w:p w14:paraId="7001CE41" w14:textId="7A0E9A7E" w:rsidR="00DE1D9F" w:rsidRPr="003704E0" w:rsidRDefault="00DE1D9F" w:rsidP="00DE1D9F">
            <w:r w:rsidRPr="00337E25">
              <w:t>-1.10</w:t>
            </w:r>
          </w:p>
        </w:tc>
      </w:tr>
      <w:tr w:rsidR="00DE1D9F" w14:paraId="36817E74" w14:textId="77777777" w:rsidTr="00DE1D9F">
        <w:tc>
          <w:tcPr>
            <w:tcW w:w="1182" w:type="dxa"/>
          </w:tcPr>
          <w:p w14:paraId="5A91B7E1" w14:textId="77777777" w:rsidR="00DE1D9F" w:rsidRPr="003704E0" w:rsidRDefault="00DE1D9F" w:rsidP="00DE1D9F"/>
        </w:tc>
        <w:tc>
          <w:tcPr>
            <w:tcW w:w="1467" w:type="dxa"/>
          </w:tcPr>
          <w:p w14:paraId="23480AA2" w14:textId="346CEE89" w:rsidR="00DE1D9F" w:rsidRPr="003704E0" w:rsidRDefault="00DE1D9F" w:rsidP="00DE1D9F">
            <w:r w:rsidRPr="00337E25">
              <w:t>Contig12126</w:t>
            </w:r>
          </w:p>
        </w:tc>
        <w:tc>
          <w:tcPr>
            <w:tcW w:w="1018" w:type="dxa"/>
          </w:tcPr>
          <w:p w14:paraId="1DCC9ECD" w14:textId="56E53645" w:rsidR="00DE1D9F" w:rsidRPr="003704E0" w:rsidRDefault="00DE1D9F" w:rsidP="00DE1D9F">
            <w:r w:rsidRPr="00906CC0">
              <w:t>4.1.5</w:t>
            </w:r>
          </w:p>
        </w:tc>
        <w:tc>
          <w:tcPr>
            <w:tcW w:w="4942" w:type="dxa"/>
          </w:tcPr>
          <w:p w14:paraId="4DF4EFEB" w14:textId="6276FEF4" w:rsidR="00DE1D9F" w:rsidRPr="003704E0" w:rsidRDefault="00DE1D9F" w:rsidP="00DE1D9F">
            <w:r w:rsidRPr="00337E25">
              <w:t xml:space="preserve">'gluconeogenesis / glyoxylate </w:t>
            </w:r>
            <w:proofErr w:type="spellStart"/>
            <w:proofErr w:type="gramStart"/>
            <w:r w:rsidRPr="00337E25">
              <w:t>cycle.PEPCK</w:t>
            </w:r>
            <w:proofErr w:type="spellEnd"/>
            <w:proofErr w:type="gramEnd"/>
            <w:r w:rsidRPr="00337E25">
              <w:t>'</w:t>
            </w:r>
          </w:p>
        </w:tc>
        <w:tc>
          <w:tcPr>
            <w:tcW w:w="741" w:type="dxa"/>
          </w:tcPr>
          <w:p w14:paraId="48A4F538" w14:textId="7E321FCC" w:rsidR="00DE1D9F" w:rsidRPr="003704E0" w:rsidRDefault="00DE1D9F" w:rsidP="00DE1D9F">
            <w:r w:rsidRPr="00337E25">
              <w:t>7.04</w:t>
            </w:r>
          </w:p>
        </w:tc>
      </w:tr>
      <w:tr w:rsidR="00DE1D9F" w14:paraId="56DD02D5" w14:textId="77777777" w:rsidTr="00DE1D9F">
        <w:tc>
          <w:tcPr>
            <w:tcW w:w="1182" w:type="dxa"/>
          </w:tcPr>
          <w:p w14:paraId="20DCFEAF" w14:textId="77777777" w:rsidR="00DE1D9F" w:rsidRPr="003704E0" w:rsidRDefault="00DE1D9F" w:rsidP="00DE1D9F"/>
        </w:tc>
        <w:tc>
          <w:tcPr>
            <w:tcW w:w="1467" w:type="dxa"/>
          </w:tcPr>
          <w:p w14:paraId="5923518B" w14:textId="2A34E008" w:rsidR="00DE1D9F" w:rsidRPr="003704E0" w:rsidRDefault="00DE1D9F" w:rsidP="00DE1D9F">
            <w:r w:rsidRPr="00337E25">
              <w:t>Contig32834</w:t>
            </w:r>
          </w:p>
        </w:tc>
        <w:tc>
          <w:tcPr>
            <w:tcW w:w="1018" w:type="dxa"/>
          </w:tcPr>
          <w:p w14:paraId="3AFC36C2" w14:textId="325FE935" w:rsidR="00DE1D9F" w:rsidRPr="003704E0" w:rsidRDefault="00DE1D9F" w:rsidP="00DE1D9F">
            <w:r w:rsidRPr="00906CC0">
              <w:t>4.1.5</w:t>
            </w:r>
          </w:p>
        </w:tc>
        <w:tc>
          <w:tcPr>
            <w:tcW w:w="4942" w:type="dxa"/>
          </w:tcPr>
          <w:p w14:paraId="78CD9494" w14:textId="29E2983B" w:rsidR="00DE1D9F" w:rsidRPr="003704E0" w:rsidRDefault="00DE1D9F" w:rsidP="00DE1D9F">
            <w:r w:rsidRPr="00337E25">
              <w:t>'</w:t>
            </w:r>
            <w:proofErr w:type="spellStart"/>
            <w:r w:rsidRPr="00337E25">
              <w:t>OPP.oxidative</w:t>
            </w:r>
            <w:proofErr w:type="spellEnd"/>
            <w:r w:rsidRPr="00337E25">
              <w:t xml:space="preserve"> PP.6-phosphogluconolactonase'</w:t>
            </w:r>
          </w:p>
        </w:tc>
        <w:tc>
          <w:tcPr>
            <w:tcW w:w="741" w:type="dxa"/>
          </w:tcPr>
          <w:p w14:paraId="01C9E562" w14:textId="3F7CB2CF" w:rsidR="00DE1D9F" w:rsidRPr="003704E0" w:rsidRDefault="00DE1D9F" w:rsidP="00DE1D9F">
            <w:r w:rsidRPr="00337E25">
              <w:t>7.95</w:t>
            </w:r>
          </w:p>
        </w:tc>
      </w:tr>
      <w:tr w:rsidR="00DE1D9F" w14:paraId="40FB07B0" w14:textId="77777777" w:rsidTr="00DE1D9F">
        <w:tc>
          <w:tcPr>
            <w:tcW w:w="1182" w:type="dxa"/>
          </w:tcPr>
          <w:p w14:paraId="77C29445" w14:textId="77777777" w:rsidR="00DE1D9F" w:rsidRPr="003704E0" w:rsidRDefault="00DE1D9F" w:rsidP="00DE1D9F"/>
        </w:tc>
        <w:tc>
          <w:tcPr>
            <w:tcW w:w="1467" w:type="dxa"/>
          </w:tcPr>
          <w:p w14:paraId="7EBF14AC" w14:textId="32EB9BFF" w:rsidR="00DE1D9F" w:rsidRPr="003704E0" w:rsidRDefault="00DE1D9F" w:rsidP="00DE1D9F">
            <w:r w:rsidRPr="00337E25">
              <w:t>Contig67363</w:t>
            </w:r>
          </w:p>
        </w:tc>
        <w:tc>
          <w:tcPr>
            <w:tcW w:w="1018" w:type="dxa"/>
          </w:tcPr>
          <w:p w14:paraId="03890333" w14:textId="24825E90" w:rsidR="00DE1D9F" w:rsidRPr="003704E0" w:rsidRDefault="00DE1D9F" w:rsidP="00DE1D9F">
            <w:r w:rsidRPr="00906CC0">
              <w:t>4.3.10</w:t>
            </w:r>
          </w:p>
        </w:tc>
        <w:tc>
          <w:tcPr>
            <w:tcW w:w="4942" w:type="dxa"/>
          </w:tcPr>
          <w:p w14:paraId="3A4C609E" w14:textId="7DA6319F" w:rsidR="00DE1D9F" w:rsidRPr="003704E0" w:rsidRDefault="00DE1D9F" w:rsidP="00DE1D9F">
            <w:r w:rsidRPr="00337E25">
              <w:t xml:space="preserve">'TCA / org </w:t>
            </w:r>
            <w:proofErr w:type="spellStart"/>
            <w:r w:rsidRPr="00337E25">
              <w:t>transformation.TCA.pyruvate</w:t>
            </w:r>
            <w:proofErr w:type="spellEnd"/>
            <w:r w:rsidRPr="00337E25">
              <w:t xml:space="preserve"> </w:t>
            </w:r>
            <w:proofErr w:type="gramStart"/>
            <w:r w:rsidRPr="00337E25">
              <w:t>DH.E</w:t>
            </w:r>
            <w:proofErr w:type="gramEnd"/>
            <w:r w:rsidRPr="00337E25">
              <w:t>1'</w:t>
            </w:r>
          </w:p>
        </w:tc>
        <w:tc>
          <w:tcPr>
            <w:tcW w:w="741" w:type="dxa"/>
          </w:tcPr>
          <w:p w14:paraId="1F2363DE" w14:textId="591D8393" w:rsidR="00DE1D9F" w:rsidRPr="003704E0" w:rsidRDefault="00DE1D9F" w:rsidP="00DE1D9F">
            <w:r w:rsidRPr="00337E25">
              <w:t>6.55</w:t>
            </w:r>
          </w:p>
        </w:tc>
      </w:tr>
      <w:tr w:rsidR="00DE1D9F" w14:paraId="19B1B2CF" w14:textId="77777777" w:rsidTr="00DE1D9F">
        <w:tc>
          <w:tcPr>
            <w:tcW w:w="1182" w:type="dxa"/>
          </w:tcPr>
          <w:p w14:paraId="7962CEAA" w14:textId="77777777" w:rsidR="00DE1D9F" w:rsidRPr="003704E0" w:rsidRDefault="00DE1D9F" w:rsidP="00DE1D9F"/>
        </w:tc>
        <w:tc>
          <w:tcPr>
            <w:tcW w:w="1467" w:type="dxa"/>
          </w:tcPr>
          <w:p w14:paraId="5E9F46E4" w14:textId="25779843" w:rsidR="00DE1D9F" w:rsidRPr="003704E0" w:rsidRDefault="00DE1D9F" w:rsidP="00DE1D9F">
            <w:r w:rsidRPr="00337E25">
              <w:t>Contig67366</w:t>
            </w:r>
          </w:p>
        </w:tc>
        <w:tc>
          <w:tcPr>
            <w:tcW w:w="1018" w:type="dxa"/>
          </w:tcPr>
          <w:p w14:paraId="1F6F91D7" w14:textId="387278A7" w:rsidR="00DE1D9F" w:rsidRPr="003704E0" w:rsidRDefault="00DE1D9F" w:rsidP="00DE1D9F">
            <w:r w:rsidRPr="00906CC0">
              <w:t>4.3.12</w:t>
            </w:r>
          </w:p>
        </w:tc>
        <w:tc>
          <w:tcPr>
            <w:tcW w:w="4942" w:type="dxa"/>
          </w:tcPr>
          <w:p w14:paraId="163AA5FF" w14:textId="356A2305" w:rsidR="00DE1D9F" w:rsidRPr="003704E0" w:rsidRDefault="00DE1D9F" w:rsidP="00DE1D9F">
            <w:r w:rsidRPr="00337E25">
              <w:t xml:space="preserve">'TCA / org </w:t>
            </w:r>
            <w:proofErr w:type="spellStart"/>
            <w:r w:rsidRPr="00337E25">
              <w:t>transformation.TCA.pyruvate</w:t>
            </w:r>
            <w:proofErr w:type="spellEnd"/>
            <w:r w:rsidRPr="00337E25">
              <w:t xml:space="preserve"> </w:t>
            </w:r>
            <w:proofErr w:type="gramStart"/>
            <w:r w:rsidRPr="00337E25">
              <w:t>DH.E</w:t>
            </w:r>
            <w:proofErr w:type="gramEnd"/>
            <w:r w:rsidRPr="00337E25">
              <w:t>1'</w:t>
            </w:r>
          </w:p>
        </w:tc>
        <w:tc>
          <w:tcPr>
            <w:tcW w:w="741" w:type="dxa"/>
          </w:tcPr>
          <w:p w14:paraId="62FEE6A6" w14:textId="5AD12788" w:rsidR="00DE1D9F" w:rsidRPr="003704E0" w:rsidRDefault="00DE1D9F" w:rsidP="00DE1D9F">
            <w:r w:rsidRPr="00337E25">
              <w:t>-7.70</w:t>
            </w:r>
          </w:p>
        </w:tc>
      </w:tr>
      <w:tr w:rsidR="00DE1D9F" w14:paraId="1DE08B20" w14:textId="77777777" w:rsidTr="00DE1D9F">
        <w:tc>
          <w:tcPr>
            <w:tcW w:w="1182" w:type="dxa"/>
          </w:tcPr>
          <w:p w14:paraId="51256A64" w14:textId="77777777" w:rsidR="00DE1D9F" w:rsidRPr="003704E0" w:rsidRDefault="00DE1D9F" w:rsidP="00DE1D9F"/>
        </w:tc>
        <w:tc>
          <w:tcPr>
            <w:tcW w:w="1467" w:type="dxa"/>
          </w:tcPr>
          <w:p w14:paraId="236F6B33" w14:textId="3973E7F3" w:rsidR="00DE1D9F" w:rsidRPr="003704E0" w:rsidRDefault="00DE1D9F" w:rsidP="00DE1D9F">
            <w:r w:rsidRPr="00337E25">
              <w:t>Contig118942</w:t>
            </w:r>
          </w:p>
        </w:tc>
        <w:tc>
          <w:tcPr>
            <w:tcW w:w="1018" w:type="dxa"/>
          </w:tcPr>
          <w:p w14:paraId="04705A73" w14:textId="1A8B7D4E" w:rsidR="00DE1D9F" w:rsidRPr="003704E0" w:rsidRDefault="00DE1D9F" w:rsidP="00DE1D9F">
            <w:r w:rsidRPr="00906CC0">
              <w:t>4.3.12</w:t>
            </w:r>
          </w:p>
        </w:tc>
        <w:tc>
          <w:tcPr>
            <w:tcW w:w="4942" w:type="dxa"/>
          </w:tcPr>
          <w:p w14:paraId="654A95DD" w14:textId="64394AFF" w:rsidR="00DE1D9F" w:rsidRPr="003704E0" w:rsidRDefault="00DE1D9F" w:rsidP="00DE1D9F">
            <w:r w:rsidRPr="00337E25">
              <w:t xml:space="preserve">'TCA / org </w:t>
            </w:r>
            <w:proofErr w:type="spellStart"/>
            <w:r w:rsidRPr="00337E25">
              <w:t>transformation.TCA.malate</w:t>
            </w:r>
            <w:proofErr w:type="spellEnd"/>
            <w:r w:rsidRPr="00337E25">
              <w:t xml:space="preserve"> DH'</w:t>
            </w:r>
          </w:p>
        </w:tc>
        <w:tc>
          <w:tcPr>
            <w:tcW w:w="741" w:type="dxa"/>
          </w:tcPr>
          <w:p w14:paraId="79641FF1" w14:textId="4394E4E6" w:rsidR="00DE1D9F" w:rsidRPr="003704E0" w:rsidRDefault="00DE1D9F" w:rsidP="00DE1D9F">
            <w:r w:rsidRPr="00337E25">
              <w:t>6.23</w:t>
            </w:r>
          </w:p>
        </w:tc>
      </w:tr>
      <w:tr w:rsidR="00DE1D9F" w14:paraId="001395E5" w14:textId="77777777" w:rsidTr="00DE1D9F">
        <w:tc>
          <w:tcPr>
            <w:tcW w:w="1182" w:type="dxa"/>
          </w:tcPr>
          <w:p w14:paraId="4A461B8C" w14:textId="77777777" w:rsidR="00DE1D9F" w:rsidRPr="003704E0" w:rsidRDefault="00DE1D9F" w:rsidP="00DE1D9F"/>
        </w:tc>
        <w:tc>
          <w:tcPr>
            <w:tcW w:w="1467" w:type="dxa"/>
          </w:tcPr>
          <w:p w14:paraId="7E9BAA4A" w14:textId="180F1691" w:rsidR="00DE1D9F" w:rsidRPr="003704E0" w:rsidRDefault="00DE1D9F" w:rsidP="00DE1D9F">
            <w:r w:rsidRPr="00337E25">
              <w:t>Contig68779</w:t>
            </w:r>
          </w:p>
        </w:tc>
        <w:tc>
          <w:tcPr>
            <w:tcW w:w="1018" w:type="dxa"/>
          </w:tcPr>
          <w:p w14:paraId="34E0D052" w14:textId="7452DC9E" w:rsidR="00DE1D9F" w:rsidRPr="003704E0" w:rsidRDefault="00DE1D9F" w:rsidP="00DE1D9F">
            <w:r w:rsidRPr="00906CC0">
              <w:t>4.3.12</w:t>
            </w:r>
          </w:p>
        </w:tc>
        <w:tc>
          <w:tcPr>
            <w:tcW w:w="4942" w:type="dxa"/>
          </w:tcPr>
          <w:p w14:paraId="2FA4A1F2" w14:textId="218C9515" w:rsidR="00DE1D9F" w:rsidRPr="003704E0" w:rsidRDefault="00DE1D9F" w:rsidP="00DE1D9F">
            <w:r w:rsidRPr="00337E25">
              <w:t xml:space="preserve">'TCA / org </w:t>
            </w:r>
            <w:proofErr w:type="spellStart"/>
            <w:proofErr w:type="gramStart"/>
            <w:r w:rsidRPr="00337E25">
              <w:t>transformation.other</w:t>
            </w:r>
            <w:proofErr w:type="spellEnd"/>
            <w:proofErr w:type="gramEnd"/>
            <w:r w:rsidRPr="00337E25">
              <w:t xml:space="preserve"> organic acid </w:t>
            </w:r>
            <w:proofErr w:type="spellStart"/>
            <w:r w:rsidRPr="00337E25">
              <w:t>transformatons.malic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59E597AE" w14:textId="16D7EA92" w:rsidR="00DE1D9F" w:rsidRPr="003704E0" w:rsidRDefault="00DE1D9F" w:rsidP="00DE1D9F">
            <w:r w:rsidRPr="00337E25">
              <w:t>-1.58</w:t>
            </w:r>
          </w:p>
        </w:tc>
      </w:tr>
      <w:tr w:rsidR="00DE1D9F" w14:paraId="3022FC5F" w14:textId="77777777" w:rsidTr="00DE1D9F">
        <w:tc>
          <w:tcPr>
            <w:tcW w:w="1182" w:type="dxa"/>
          </w:tcPr>
          <w:p w14:paraId="0A6A310F" w14:textId="77777777" w:rsidR="00DE1D9F" w:rsidRPr="003704E0" w:rsidRDefault="00DE1D9F" w:rsidP="00DE1D9F"/>
        </w:tc>
        <w:tc>
          <w:tcPr>
            <w:tcW w:w="1467" w:type="dxa"/>
          </w:tcPr>
          <w:p w14:paraId="26E8CF23" w14:textId="05671DD6" w:rsidR="00DE1D9F" w:rsidRPr="003704E0" w:rsidRDefault="00DE1D9F" w:rsidP="00DE1D9F">
            <w:r w:rsidRPr="00337E25">
              <w:t>Contig121524</w:t>
            </w:r>
          </w:p>
        </w:tc>
        <w:tc>
          <w:tcPr>
            <w:tcW w:w="1018" w:type="dxa"/>
          </w:tcPr>
          <w:p w14:paraId="4C5F4C2C" w14:textId="29E69DF3" w:rsidR="00DE1D9F" w:rsidRPr="003704E0" w:rsidRDefault="00DE1D9F" w:rsidP="00DE1D9F">
            <w:r w:rsidRPr="00906CC0">
              <w:t>9.4</w:t>
            </w:r>
          </w:p>
        </w:tc>
        <w:tc>
          <w:tcPr>
            <w:tcW w:w="4942" w:type="dxa"/>
          </w:tcPr>
          <w:p w14:paraId="7EFA0F2B" w14:textId="43F0BE88" w:rsidR="00DE1D9F" w:rsidRPr="003704E0" w:rsidRDefault="00DE1D9F" w:rsidP="00DE1D9F">
            <w:r w:rsidRPr="00337E25">
              <w:t xml:space="preserve">'TCA / org </w:t>
            </w:r>
            <w:proofErr w:type="spellStart"/>
            <w:proofErr w:type="gramStart"/>
            <w:r w:rsidRPr="00337E25">
              <w:t>transformation.other</w:t>
            </w:r>
            <w:proofErr w:type="spellEnd"/>
            <w:proofErr w:type="gramEnd"/>
            <w:r w:rsidRPr="00337E25">
              <w:t xml:space="preserve"> organic acid </w:t>
            </w:r>
            <w:proofErr w:type="spellStart"/>
            <w:r w:rsidRPr="00337E25">
              <w:t>transformatons.malic</w:t>
            </w:r>
            <w:proofErr w:type="spellEnd"/>
            <w:r w:rsidRPr="00337E25">
              <w:t>'</w:t>
            </w:r>
          </w:p>
        </w:tc>
        <w:tc>
          <w:tcPr>
            <w:tcW w:w="741" w:type="dxa"/>
          </w:tcPr>
          <w:p w14:paraId="5A24E6FF" w14:textId="3DBCA276" w:rsidR="00DE1D9F" w:rsidRPr="003704E0" w:rsidRDefault="00DE1D9F" w:rsidP="00DE1D9F">
            <w:r w:rsidRPr="00337E25">
              <w:t>1.41</w:t>
            </w:r>
          </w:p>
        </w:tc>
      </w:tr>
    </w:tbl>
    <w:p w14:paraId="74896620" w14:textId="66AE1FE8" w:rsidR="00F6604E" w:rsidRDefault="00F6604E"/>
    <w:p w14:paraId="410AE8BA" w14:textId="5A8EF6D8" w:rsidR="004F7513" w:rsidRDefault="004F7513"/>
    <w:p w14:paraId="39A09D0D" w14:textId="61B5DABB" w:rsidR="004F7513" w:rsidRDefault="004F7513"/>
    <w:p w14:paraId="18951E10" w14:textId="77777777" w:rsidR="004F7513" w:rsidRDefault="004F75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1467"/>
        <w:gridCol w:w="1018"/>
        <w:gridCol w:w="4942"/>
        <w:gridCol w:w="741"/>
      </w:tblGrid>
      <w:tr w:rsidR="000C574A" w14:paraId="62FF8C19" w14:textId="77777777" w:rsidTr="000C574A">
        <w:tc>
          <w:tcPr>
            <w:tcW w:w="1182" w:type="dxa"/>
          </w:tcPr>
          <w:p w14:paraId="0306C2DE" w14:textId="77777777" w:rsidR="000C574A" w:rsidRPr="003704E0" w:rsidRDefault="000C574A" w:rsidP="000628B2">
            <w:r w:rsidRPr="00350FD0">
              <w:lastRenderedPageBreak/>
              <w:t>Treatment</w:t>
            </w:r>
          </w:p>
        </w:tc>
        <w:tc>
          <w:tcPr>
            <w:tcW w:w="1467" w:type="dxa"/>
          </w:tcPr>
          <w:p w14:paraId="356E7280" w14:textId="77777777" w:rsidR="000C574A" w:rsidRPr="003704E0" w:rsidRDefault="000C574A" w:rsidP="000628B2">
            <w:r w:rsidRPr="00350FD0">
              <w:t>Functional Group</w:t>
            </w:r>
          </w:p>
        </w:tc>
        <w:tc>
          <w:tcPr>
            <w:tcW w:w="1018" w:type="dxa"/>
          </w:tcPr>
          <w:p w14:paraId="692B66A6" w14:textId="77777777" w:rsidR="000C574A" w:rsidRPr="003704E0" w:rsidRDefault="000C574A" w:rsidP="000628B2">
            <w:proofErr w:type="spellStart"/>
            <w:r w:rsidRPr="00350FD0">
              <w:t>Bincode</w:t>
            </w:r>
            <w:proofErr w:type="spellEnd"/>
          </w:p>
        </w:tc>
        <w:tc>
          <w:tcPr>
            <w:tcW w:w="4942" w:type="dxa"/>
          </w:tcPr>
          <w:p w14:paraId="410DF075" w14:textId="77777777" w:rsidR="000C574A" w:rsidRPr="003704E0" w:rsidRDefault="000C574A" w:rsidP="000628B2">
            <w:r w:rsidRPr="00350FD0">
              <w:t>Name</w:t>
            </w:r>
          </w:p>
        </w:tc>
        <w:tc>
          <w:tcPr>
            <w:tcW w:w="741" w:type="dxa"/>
          </w:tcPr>
          <w:p w14:paraId="4ECE7F89" w14:textId="77777777" w:rsidR="000C574A" w:rsidRPr="003704E0" w:rsidRDefault="000C574A" w:rsidP="000628B2">
            <w:r w:rsidRPr="00350FD0">
              <w:t>log2F</w:t>
            </w:r>
          </w:p>
        </w:tc>
      </w:tr>
      <w:tr w:rsidR="004F7513" w14:paraId="23C21433" w14:textId="77777777" w:rsidTr="000C574A">
        <w:tc>
          <w:tcPr>
            <w:tcW w:w="1182" w:type="dxa"/>
          </w:tcPr>
          <w:p w14:paraId="00AE996A" w14:textId="1F812956" w:rsidR="004F7513" w:rsidRPr="003704E0" w:rsidRDefault="004F7513" w:rsidP="004F7513"/>
        </w:tc>
        <w:tc>
          <w:tcPr>
            <w:tcW w:w="1467" w:type="dxa"/>
          </w:tcPr>
          <w:p w14:paraId="4540346D" w14:textId="0C332001" w:rsidR="004F7513" w:rsidRPr="003704E0" w:rsidRDefault="004F7513" w:rsidP="004F7513">
            <w:r w:rsidRPr="00645F0E">
              <w:t>Contig124519</w:t>
            </w:r>
          </w:p>
        </w:tc>
        <w:tc>
          <w:tcPr>
            <w:tcW w:w="1018" w:type="dxa"/>
          </w:tcPr>
          <w:p w14:paraId="4B2806ED" w14:textId="205F7113" w:rsidR="004F7513" w:rsidRPr="003704E0" w:rsidRDefault="004F7513" w:rsidP="004F7513"/>
        </w:tc>
        <w:tc>
          <w:tcPr>
            <w:tcW w:w="4942" w:type="dxa"/>
          </w:tcPr>
          <w:p w14:paraId="599E826B" w14:textId="71F98C79" w:rsidR="004F7513" w:rsidRPr="003704E0" w:rsidRDefault="004F7513" w:rsidP="004F7513">
            <w:r w:rsidRPr="00645F0E">
              <w:t xml:space="preserve">'TCA / org </w:t>
            </w:r>
            <w:proofErr w:type="spellStart"/>
            <w:proofErr w:type="gramStart"/>
            <w:r w:rsidRPr="00645F0E">
              <w:t>transformation.other</w:t>
            </w:r>
            <w:proofErr w:type="spellEnd"/>
            <w:proofErr w:type="gramEnd"/>
            <w:r w:rsidRPr="00645F0E">
              <w:t xml:space="preserve"> organic acid </w:t>
            </w:r>
            <w:proofErr w:type="spellStart"/>
            <w:r w:rsidRPr="00645F0E">
              <w:t>transformatons.atp</w:t>
            </w:r>
            <w:proofErr w:type="spellEnd"/>
            <w:r w:rsidRPr="00645F0E">
              <w:t>-citrate lyase'</w:t>
            </w:r>
          </w:p>
        </w:tc>
        <w:tc>
          <w:tcPr>
            <w:tcW w:w="741" w:type="dxa"/>
          </w:tcPr>
          <w:p w14:paraId="30FE3849" w14:textId="3F29DA21" w:rsidR="004F7513" w:rsidRPr="003704E0" w:rsidRDefault="004F7513" w:rsidP="004F7513">
            <w:r w:rsidRPr="00645F0E">
              <w:t>1.94</w:t>
            </w:r>
          </w:p>
        </w:tc>
      </w:tr>
      <w:tr w:rsidR="004F7513" w14:paraId="312D460A" w14:textId="77777777" w:rsidTr="000C574A">
        <w:tc>
          <w:tcPr>
            <w:tcW w:w="1182" w:type="dxa"/>
          </w:tcPr>
          <w:p w14:paraId="678DAD89" w14:textId="77777777" w:rsidR="004F7513" w:rsidRPr="003704E0" w:rsidRDefault="004F7513" w:rsidP="004F7513"/>
        </w:tc>
        <w:tc>
          <w:tcPr>
            <w:tcW w:w="1467" w:type="dxa"/>
          </w:tcPr>
          <w:p w14:paraId="414745C6" w14:textId="36A23610" w:rsidR="004F7513" w:rsidRPr="003704E0" w:rsidRDefault="004F7513" w:rsidP="004F7513">
            <w:r w:rsidRPr="00645F0E">
              <w:t>Contig107882</w:t>
            </w:r>
          </w:p>
        </w:tc>
        <w:tc>
          <w:tcPr>
            <w:tcW w:w="1018" w:type="dxa"/>
          </w:tcPr>
          <w:p w14:paraId="664C9112" w14:textId="0800CD3F" w:rsidR="004F7513" w:rsidRPr="003704E0" w:rsidRDefault="004F7513" w:rsidP="004F7513"/>
        </w:tc>
        <w:tc>
          <w:tcPr>
            <w:tcW w:w="4942" w:type="dxa"/>
          </w:tcPr>
          <w:p w14:paraId="22665F12" w14:textId="0E8349F1" w:rsidR="004F7513" w:rsidRPr="003704E0" w:rsidRDefault="004F7513" w:rsidP="004F7513">
            <w:r w:rsidRPr="00645F0E">
              <w:t xml:space="preserve">'TCA / org </w:t>
            </w:r>
            <w:proofErr w:type="spellStart"/>
            <w:proofErr w:type="gramStart"/>
            <w:r w:rsidRPr="00645F0E">
              <w:t>transformation.carbonic</w:t>
            </w:r>
            <w:proofErr w:type="spellEnd"/>
            <w:proofErr w:type="gramEnd"/>
            <w:r w:rsidRPr="00645F0E">
              <w:t xml:space="preserve"> anhydrases'</w:t>
            </w:r>
          </w:p>
        </w:tc>
        <w:tc>
          <w:tcPr>
            <w:tcW w:w="741" w:type="dxa"/>
          </w:tcPr>
          <w:p w14:paraId="4C59EEDC" w14:textId="06FF373B" w:rsidR="004F7513" w:rsidRPr="003704E0" w:rsidRDefault="004F7513" w:rsidP="004F7513">
            <w:r w:rsidRPr="00645F0E">
              <w:t>5.68</w:t>
            </w:r>
          </w:p>
        </w:tc>
      </w:tr>
      <w:tr w:rsidR="004F7513" w14:paraId="60FF36BC" w14:textId="77777777" w:rsidTr="000C574A">
        <w:tc>
          <w:tcPr>
            <w:tcW w:w="1182" w:type="dxa"/>
          </w:tcPr>
          <w:p w14:paraId="30E4B87D" w14:textId="77777777" w:rsidR="004F7513" w:rsidRPr="003704E0" w:rsidRDefault="004F7513" w:rsidP="004F7513"/>
        </w:tc>
        <w:tc>
          <w:tcPr>
            <w:tcW w:w="1467" w:type="dxa"/>
          </w:tcPr>
          <w:p w14:paraId="5186587E" w14:textId="1902FBBB" w:rsidR="004F7513" w:rsidRPr="003704E0" w:rsidRDefault="004F7513" w:rsidP="004F7513">
            <w:r w:rsidRPr="00645F0E">
              <w:t>Contig131903</w:t>
            </w:r>
          </w:p>
        </w:tc>
        <w:tc>
          <w:tcPr>
            <w:tcW w:w="1018" w:type="dxa"/>
          </w:tcPr>
          <w:p w14:paraId="29FDC5BF" w14:textId="227FF6F3" w:rsidR="004F7513" w:rsidRPr="003704E0" w:rsidRDefault="004F7513" w:rsidP="004F7513"/>
        </w:tc>
        <w:tc>
          <w:tcPr>
            <w:tcW w:w="4942" w:type="dxa"/>
          </w:tcPr>
          <w:p w14:paraId="0798006A" w14:textId="5F8ACB1A" w:rsidR="004F7513" w:rsidRPr="003704E0" w:rsidRDefault="004F7513" w:rsidP="004F7513">
            <w:r w:rsidRPr="00645F0E">
              <w:t xml:space="preserve">'TCA / org </w:t>
            </w:r>
            <w:proofErr w:type="spellStart"/>
            <w:proofErr w:type="gramStart"/>
            <w:r w:rsidRPr="00645F0E">
              <w:t>transformation.carbonic</w:t>
            </w:r>
            <w:proofErr w:type="spellEnd"/>
            <w:proofErr w:type="gramEnd"/>
            <w:r w:rsidRPr="00645F0E">
              <w:t xml:space="preserve"> anhydrases'</w:t>
            </w:r>
          </w:p>
        </w:tc>
        <w:tc>
          <w:tcPr>
            <w:tcW w:w="741" w:type="dxa"/>
          </w:tcPr>
          <w:p w14:paraId="6D5495AE" w14:textId="60C68101" w:rsidR="004F7513" w:rsidRPr="003704E0" w:rsidRDefault="004F7513" w:rsidP="004F7513">
            <w:r w:rsidRPr="00645F0E">
              <w:t>1.19</w:t>
            </w:r>
          </w:p>
        </w:tc>
      </w:tr>
      <w:tr w:rsidR="004F7513" w14:paraId="18FD7B17" w14:textId="77777777" w:rsidTr="000C574A">
        <w:tc>
          <w:tcPr>
            <w:tcW w:w="1182" w:type="dxa"/>
          </w:tcPr>
          <w:p w14:paraId="39E3B452" w14:textId="77777777" w:rsidR="004F7513" w:rsidRPr="003704E0" w:rsidRDefault="004F7513" w:rsidP="004F7513"/>
        </w:tc>
        <w:tc>
          <w:tcPr>
            <w:tcW w:w="1467" w:type="dxa"/>
          </w:tcPr>
          <w:p w14:paraId="6F898873" w14:textId="276CA877" w:rsidR="004F7513" w:rsidRPr="003704E0" w:rsidRDefault="004F7513" w:rsidP="004F7513">
            <w:r w:rsidRPr="00645F0E">
              <w:t>Contig131904</w:t>
            </w:r>
          </w:p>
        </w:tc>
        <w:tc>
          <w:tcPr>
            <w:tcW w:w="1018" w:type="dxa"/>
          </w:tcPr>
          <w:p w14:paraId="0A449BBE" w14:textId="0E87B01B" w:rsidR="004F7513" w:rsidRPr="003704E0" w:rsidRDefault="004F7513" w:rsidP="004F7513"/>
        </w:tc>
        <w:tc>
          <w:tcPr>
            <w:tcW w:w="4942" w:type="dxa"/>
          </w:tcPr>
          <w:p w14:paraId="05177429" w14:textId="51651C2D" w:rsidR="004F7513" w:rsidRPr="003704E0" w:rsidRDefault="004F7513" w:rsidP="004F7513">
            <w:r w:rsidRPr="00645F0E">
              <w:t xml:space="preserve">'TCA / org </w:t>
            </w:r>
            <w:proofErr w:type="spellStart"/>
            <w:proofErr w:type="gramStart"/>
            <w:r w:rsidRPr="00645F0E">
              <w:t>transformation.carbonic</w:t>
            </w:r>
            <w:proofErr w:type="spellEnd"/>
            <w:proofErr w:type="gramEnd"/>
            <w:r w:rsidRPr="00645F0E">
              <w:t xml:space="preserve"> anhydrases'</w:t>
            </w:r>
          </w:p>
        </w:tc>
        <w:tc>
          <w:tcPr>
            <w:tcW w:w="741" w:type="dxa"/>
          </w:tcPr>
          <w:p w14:paraId="6FCFFBD8" w14:textId="4A9AC514" w:rsidR="004F7513" w:rsidRPr="003704E0" w:rsidRDefault="004F7513" w:rsidP="004F7513">
            <w:r w:rsidRPr="00645F0E">
              <w:t>7.50</w:t>
            </w:r>
          </w:p>
        </w:tc>
      </w:tr>
      <w:tr w:rsidR="004F7513" w14:paraId="5659BAA4" w14:textId="77777777" w:rsidTr="000C574A">
        <w:tc>
          <w:tcPr>
            <w:tcW w:w="1182" w:type="dxa"/>
          </w:tcPr>
          <w:p w14:paraId="4F67F14E" w14:textId="77777777" w:rsidR="004F7513" w:rsidRPr="003704E0" w:rsidRDefault="004F7513" w:rsidP="004F7513"/>
        </w:tc>
        <w:tc>
          <w:tcPr>
            <w:tcW w:w="1467" w:type="dxa"/>
          </w:tcPr>
          <w:p w14:paraId="61A10FE8" w14:textId="19A2BAA4" w:rsidR="004F7513" w:rsidRPr="003704E0" w:rsidRDefault="004F7513" w:rsidP="004F7513">
            <w:r w:rsidRPr="00645F0E">
              <w:t>Contig46259</w:t>
            </w:r>
          </w:p>
        </w:tc>
        <w:tc>
          <w:tcPr>
            <w:tcW w:w="1018" w:type="dxa"/>
          </w:tcPr>
          <w:p w14:paraId="7AEC1790" w14:textId="12DEEE09" w:rsidR="004F7513" w:rsidRPr="003704E0" w:rsidRDefault="004F7513" w:rsidP="004F7513"/>
        </w:tc>
        <w:tc>
          <w:tcPr>
            <w:tcW w:w="4942" w:type="dxa"/>
          </w:tcPr>
          <w:p w14:paraId="4E50D8D0" w14:textId="01822041" w:rsidR="004F7513" w:rsidRPr="003704E0" w:rsidRDefault="004F7513" w:rsidP="004F7513">
            <w:r w:rsidRPr="00645F0E">
              <w:t xml:space="preserve">'mitochondrial electron transport / ATP </w:t>
            </w:r>
            <w:proofErr w:type="spellStart"/>
            <w:proofErr w:type="gramStart"/>
            <w:r w:rsidRPr="00645F0E">
              <w:t>synthesis.NADH</w:t>
            </w:r>
            <w:proofErr w:type="gramEnd"/>
            <w:r w:rsidRPr="00645F0E">
              <w:t>-DH.localisation</w:t>
            </w:r>
            <w:proofErr w:type="spellEnd"/>
            <w:r w:rsidRPr="00645F0E">
              <w:t xml:space="preserve"> not clear'</w:t>
            </w:r>
          </w:p>
        </w:tc>
        <w:tc>
          <w:tcPr>
            <w:tcW w:w="741" w:type="dxa"/>
          </w:tcPr>
          <w:p w14:paraId="0E9A73D0" w14:textId="6A43B472" w:rsidR="004F7513" w:rsidRPr="003704E0" w:rsidRDefault="004F7513" w:rsidP="004F7513">
            <w:r w:rsidRPr="00645F0E">
              <w:t>7.75</w:t>
            </w:r>
          </w:p>
        </w:tc>
      </w:tr>
      <w:tr w:rsidR="004F7513" w14:paraId="63FE8970" w14:textId="77777777" w:rsidTr="000C574A">
        <w:tc>
          <w:tcPr>
            <w:tcW w:w="1182" w:type="dxa"/>
          </w:tcPr>
          <w:p w14:paraId="4B5A1BBD" w14:textId="77777777" w:rsidR="004F7513" w:rsidRPr="003704E0" w:rsidRDefault="004F7513" w:rsidP="004F7513"/>
        </w:tc>
        <w:tc>
          <w:tcPr>
            <w:tcW w:w="1467" w:type="dxa"/>
          </w:tcPr>
          <w:p w14:paraId="5AE70CA8" w14:textId="20A751D1" w:rsidR="004F7513" w:rsidRPr="003704E0" w:rsidRDefault="004F7513" w:rsidP="004F7513">
            <w:r w:rsidRPr="00645F0E">
              <w:t>Contig76597</w:t>
            </w:r>
          </w:p>
        </w:tc>
        <w:tc>
          <w:tcPr>
            <w:tcW w:w="1018" w:type="dxa"/>
          </w:tcPr>
          <w:p w14:paraId="6CDD718E" w14:textId="4DFA8D13" w:rsidR="004F7513" w:rsidRPr="003704E0" w:rsidRDefault="004F7513" w:rsidP="004F7513"/>
        </w:tc>
        <w:tc>
          <w:tcPr>
            <w:tcW w:w="4942" w:type="dxa"/>
          </w:tcPr>
          <w:p w14:paraId="065A3D57" w14:textId="2DB2ABD3" w:rsidR="004F7513" w:rsidRPr="003704E0" w:rsidRDefault="004F7513" w:rsidP="004F7513">
            <w:r w:rsidRPr="00645F0E">
              <w:t xml:space="preserve">'mitochondrial electron transport / ATP </w:t>
            </w:r>
            <w:proofErr w:type="spellStart"/>
            <w:proofErr w:type="gramStart"/>
            <w:r w:rsidRPr="00645F0E">
              <w:t>synthesis.NADH</w:t>
            </w:r>
            <w:proofErr w:type="gramEnd"/>
            <w:r w:rsidRPr="00645F0E">
              <w:t>-DH.localisation</w:t>
            </w:r>
            <w:proofErr w:type="spellEnd"/>
            <w:r w:rsidRPr="00645F0E">
              <w:t xml:space="preserve"> not clear'</w:t>
            </w:r>
          </w:p>
        </w:tc>
        <w:tc>
          <w:tcPr>
            <w:tcW w:w="741" w:type="dxa"/>
          </w:tcPr>
          <w:p w14:paraId="4EEFE3AF" w14:textId="6DDEA526" w:rsidR="004F7513" w:rsidRPr="003704E0" w:rsidRDefault="004F7513" w:rsidP="004F7513">
            <w:r w:rsidRPr="00645F0E">
              <w:t>5.95</w:t>
            </w:r>
          </w:p>
        </w:tc>
      </w:tr>
      <w:tr w:rsidR="004F7513" w14:paraId="649B06DF" w14:textId="77777777" w:rsidTr="000C574A">
        <w:tc>
          <w:tcPr>
            <w:tcW w:w="1182" w:type="dxa"/>
          </w:tcPr>
          <w:p w14:paraId="36EB77DD" w14:textId="22CC5FD3" w:rsidR="004F7513" w:rsidRPr="003704E0" w:rsidRDefault="004F7513" w:rsidP="004F7513"/>
        </w:tc>
        <w:tc>
          <w:tcPr>
            <w:tcW w:w="1467" w:type="dxa"/>
          </w:tcPr>
          <w:p w14:paraId="02621B87" w14:textId="729A1B70" w:rsidR="004F7513" w:rsidRPr="003704E0" w:rsidRDefault="004F7513" w:rsidP="004F7513">
            <w:r w:rsidRPr="00645F0E">
              <w:t>Contig40669</w:t>
            </w:r>
          </w:p>
        </w:tc>
        <w:tc>
          <w:tcPr>
            <w:tcW w:w="1018" w:type="dxa"/>
          </w:tcPr>
          <w:p w14:paraId="08C6AD0A" w14:textId="1D1B9139" w:rsidR="004F7513" w:rsidRPr="003704E0" w:rsidRDefault="004F7513" w:rsidP="004F7513"/>
        </w:tc>
        <w:tc>
          <w:tcPr>
            <w:tcW w:w="4942" w:type="dxa"/>
          </w:tcPr>
          <w:p w14:paraId="48E90571" w14:textId="0049125E" w:rsidR="004F7513" w:rsidRPr="003704E0" w:rsidRDefault="004F7513" w:rsidP="004F7513">
            <w:r w:rsidRPr="00645F0E">
              <w:t xml:space="preserve">'mitochondrial electron transport / ATP </w:t>
            </w:r>
            <w:proofErr w:type="spellStart"/>
            <w:proofErr w:type="gramStart"/>
            <w:r w:rsidRPr="00645F0E">
              <w:t>synthesis.cytochrome</w:t>
            </w:r>
            <w:proofErr w:type="spellEnd"/>
            <w:proofErr w:type="gramEnd"/>
            <w:r w:rsidRPr="00645F0E">
              <w:t xml:space="preserve"> c'</w:t>
            </w:r>
          </w:p>
        </w:tc>
        <w:tc>
          <w:tcPr>
            <w:tcW w:w="741" w:type="dxa"/>
          </w:tcPr>
          <w:p w14:paraId="2E82A259" w14:textId="0525CC69" w:rsidR="004F7513" w:rsidRPr="003704E0" w:rsidRDefault="004F7513" w:rsidP="004F7513">
            <w:r w:rsidRPr="00645F0E">
              <w:t>1.37</w:t>
            </w:r>
          </w:p>
        </w:tc>
      </w:tr>
      <w:tr w:rsidR="004F7513" w14:paraId="2885BFE6" w14:textId="77777777" w:rsidTr="000C574A">
        <w:tc>
          <w:tcPr>
            <w:tcW w:w="1182" w:type="dxa"/>
          </w:tcPr>
          <w:p w14:paraId="2A639159" w14:textId="77777777" w:rsidR="004F7513" w:rsidRPr="003704E0" w:rsidRDefault="004F7513" w:rsidP="004F7513"/>
        </w:tc>
        <w:tc>
          <w:tcPr>
            <w:tcW w:w="1467" w:type="dxa"/>
          </w:tcPr>
          <w:p w14:paraId="48CBD23B" w14:textId="511F04C7" w:rsidR="004F7513" w:rsidRPr="003704E0" w:rsidRDefault="004F7513" w:rsidP="004F7513">
            <w:r w:rsidRPr="00645F0E">
              <w:t>Contig50961</w:t>
            </w:r>
          </w:p>
        </w:tc>
        <w:tc>
          <w:tcPr>
            <w:tcW w:w="1018" w:type="dxa"/>
          </w:tcPr>
          <w:p w14:paraId="4E4D058A" w14:textId="2E0731CC" w:rsidR="004F7513" w:rsidRPr="003704E0" w:rsidRDefault="004F7513" w:rsidP="004F7513"/>
        </w:tc>
        <w:tc>
          <w:tcPr>
            <w:tcW w:w="4942" w:type="dxa"/>
          </w:tcPr>
          <w:p w14:paraId="7BDA4C61" w14:textId="6CDC9D42" w:rsidR="004F7513" w:rsidRPr="003704E0" w:rsidRDefault="004F7513" w:rsidP="004F7513">
            <w:r w:rsidRPr="00645F0E">
              <w:t xml:space="preserve">'mitochondrial electron transport / ATP </w:t>
            </w:r>
            <w:proofErr w:type="spellStart"/>
            <w:proofErr w:type="gramStart"/>
            <w:r w:rsidRPr="00645F0E">
              <w:t>synthesis.uncoupling</w:t>
            </w:r>
            <w:proofErr w:type="spellEnd"/>
            <w:proofErr w:type="gramEnd"/>
            <w:r w:rsidRPr="00645F0E">
              <w:t xml:space="preserve"> protein'</w:t>
            </w:r>
          </w:p>
        </w:tc>
        <w:tc>
          <w:tcPr>
            <w:tcW w:w="741" w:type="dxa"/>
          </w:tcPr>
          <w:p w14:paraId="00B12FDC" w14:textId="52C4A1D2" w:rsidR="004F7513" w:rsidRPr="003704E0" w:rsidRDefault="004F7513" w:rsidP="004F7513">
            <w:r w:rsidRPr="00645F0E">
              <w:t>-1.00</w:t>
            </w:r>
          </w:p>
        </w:tc>
      </w:tr>
      <w:tr w:rsidR="004F7513" w14:paraId="15A3A667" w14:textId="77777777" w:rsidTr="000C574A">
        <w:tc>
          <w:tcPr>
            <w:tcW w:w="1182" w:type="dxa"/>
          </w:tcPr>
          <w:p w14:paraId="2E1F9E25" w14:textId="6F8EB2D1" w:rsidR="004F7513" w:rsidRPr="003704E0" w:rsidRDefault="004F7513" w:rsidP="004F7513">
            <w:r w:rsidRPr="00367717">
              <w:t>ww1</w:t>
            </w:r>
          </w:p>
        </w:tc>
        <w:tc>
          <w:tcPr>
            <w:tcW w:w="1467" w:type="dxa"/>
          </w:tcPr>
          <w:p w14:paraId="0E02AA47" w14:textId="5706BA98" w:rsidR="004F7513" w:rsidRPr="003704E0" w:rsidRDefault="004F7513" w:rsidP="004F7513">
            <w:r w:rsidRPr="00645F0E">
              <w:t>Contig104783</w:t>
            </w:r>
          </w:p>
        </w:tc>
        <w:tc>
          <w:tcPr>
            <w:tcW w:w="1018" w:type="dxa"/>
          </w:tcPr>
          <w:p w14:paraId="174B23CD" w14:textId="56660B3E" w:rsidR="004F7513" w:rsidRPr="003704E0" w:rsidRDefault="004F7513" w:rsidP="004F7513">
            <w:r w:rsidRPr="00645F0E">
              <w:t>ww1</w:t>
            </w:r>
          </w:p>
        </w:tc>
        <w:tc>
          <w:tcPr>
            <w:tcW w:w="4942" w:type="dxa"/>
          </w:tcPr>
          <w:p w14:paraId="38A91B92" w14:textId="20D4A941" w:rsidR="004F7513" w:rsidRPr="003704E0" w:rsidRDefault="004F7513" w:rsidP="004F7513">
            <w:proofErr w:type="spellStart"/>
            <w:proofErr w:type="gramStart"/>
            <w:r w:rsidRPr="00645F0E">
              <w:t>glycolysis.cytosolic</w:t>
            </w:r>
            <w:proofErr w:type="spellEnd"/>
            <w:proofErr w:type="gramEnd"/>
            <w:r w:rsidRPr="00645F0E">
              <w:t xml:space="preserve"> branch.pyrophosphate-fructose-6-P phosphotransferase</w:t>
            </w:r>
          </w:p>
        </w:tc>
        <w:tc>
          <w:tcPr>
            <w:tcW w:w="741" w:type="dxa"/>
          </w:tcPr>
          <w:p w14:paraId="4A9372B0" w14:textId="2A35EE6E" w:rsidR="004F7513" w:rsidRPr="003704E0" w:rsidRDefault="004F7513" w:rsidP="004F7513">
            <w:r w:rsidRPr="00645F0E">
              <w:t>-5.1</w:t>
            </w:r>
          </w:p>
        </w:tc>
      </w:tr>
      <w:tr w:rsidR="004F7513" w14:paraId="3C18FC16" w14:textId="77777777" w:rsidTr="000C574A">
        <w:tc>
          <w:tcPr>
            <w:tcW w:w="1182" w:type="dxa"/>
          </w:tcPr>
          <w:p w14:paraId="42337670" w14:textId="77777777" w:rsidR="004F7513" w:rsidRPr="003704E0" w:rsidRDefault="004F7513" w:rsidP="004F7513"/>
        </w:tc>
        <w:tc>
          <w:tcPr>
            <w:tcW w:w="1467" w:type="dxa"/>
          </w:tcPr>
          <w:p w14:paraId="4B53894B" w14:textId="517A62F4" w:rsidR="004F7513" w:rsidRPr="003704E0" w:rsidRDefault="004F7513" w:rsidP="004F7513">
            <w:r w:rsidRPr="00645F0E">
              <w:t>Contig118071</w:t>
            </w:r>
          </w:p>
        </w:tc>
        <w:tc>
          <w:tcPr>
            <w:tcW w:w="1018" w:type="dxa"/>
          </w:tcPr>
          <w:p w14:paraId="5EC6DD95" w14:textId="5F3304C7" w:rsidR="004F7513" w:rsidRPr="003704E0" w:rsidRDefault="004F7513" w:rsidP="004F7513"/>
        </w:tc>
        <w:tc>
          <w:tcPr>
            <w:tcW w:w="4942" w:type="dxa"/>
          </w:tcPr>
          <w:p w14:paraId="0E2F8715" w14:textId="37108803" w:rsidR="004F7513" w:rsidRPr="003704E0" w:rsidRDefault="004F7513" w:rsidP="004F7513">
            <w:proofErr w:type="spellStart"/>
            <w:proofErr w:type="gramStart"/>
            <w:r w:rsidRPr="00645F0E">
              <w:t>glycolysis.cytosolic</w:t>
            </w:r>
            <w:proofErr w:type="spellEnd"/>
            <w:proofErr w:type="gramEnd"/>
            <w:r w:rsidRPr="00645F0E">
              <w:t xml:space="preserve"> </w:t>
            </w:r>
            <w:proofErr w:type="spellStart"/>
            <w:r w:rsidRPr="00645F0E">
              <w:t>branch.glyceraldehyde</w:t>
            </w:r>
            <w:proofErr w:type="spellEnd"/>
            <w:r w:rsidRPr="00645F0E">
              <w:t xml:space="preserve"> 3-phosphate dehydrogenase (GAP-DH)</w:t>
            </w:r>
          </w:p>
        </w:tc>
        <w:tc>
          <w:tcPr>
            <w:tcW w:w="741" w:type="dxa"/>
          </w:tcPr>
          <w:p w14:paraId="505DDDF6" w14:textId="4F2BD197" w:rsidR="004F7513" w:rsidRPr="003704E0" w:rsidRDefault="004F7513" w:rsidP="004F7513">
            <w:r w:rsidRPr="00645F0E">
              <w:t>-1.4</w:t>
            </w:r>
          </w:p>
        </w:tc>
      </w:tr>
      <w:tr w:rsidR="004F7513" w14:paraId="2ECC1EC4" w14:textId="77777777" w:rsidTr="000C574A">
        <w:tc>
          <w:tcPr>
            <w:tcW w:w="1182" w:type="dxa"/>
          </w:tcPr>
          <w:p w14:paraId="258BAA0A" w14:textId="77777777" w:rsidR="004F7513" w:rsidRPr="003704E0" w:rsidRDefault="004F7513" w:rsidP="004F7513"/>
        </w:tc>
        <w:tc>
          <w:tcPr>
            <w:tcW w:w="1467" w:type="dxa"/>
          </w:tcPr>
          <w:p w14:paraId="7A07177F" w14:textId="2FAC68E0" w:rsidR="004F7513" w:rsidRPr="003704E0" w:rsidRDefault="004F7513" w:rsidP="004F7513">
            <w:r w:rsidRPr="00645F0E">
              <w:t>Contig154776</w:t>
            </w:r>
          </w:p>
        </w:tc>
        <w:tc>
          <w:tcPr>
            <w:tcW w:w="1018" w:type="dxa"/>
          </w:tcPr>
          <w:p w14:paraId="7D1D697B" w14:textId="04403431" w:rsidR="004F7513" w:rsidRPr="003704E0" w:rsidRDefault="004F7513" w:rsidP="004F7513"/>
        </w:tc>
        <w:tc>
          <w:tcPr>
            <w:tcW w:w="4942" w:type="dxa"/>
          </w:tcPr>
          <w:p w14:paraId="6C6487BF" w14:textId="74A8BEA2" w:rsidR="004F7513" w:rsidRPr="003704E0" w:rsidRDefault="004F7513" w:rsidP="004F7513">
            <w:proofErr w:type="spellStart"/>
            <w:proofErr w:type="gramStart"/>
            <w:r w:rsidRPr="00645F0E">
              <w:t>glycolysis.cytosolic</w:t>
            </w:r>
            <w:proofErr w:type="spellEnd"/>
            <w:proofErr w:type="gramEnd"/>
            <w:r w:rsidRPr="00645F0E">
              <w:t xml:space="preserve"> </w:t>
            </w:r>
            <w:proofErr w:type="spellStart"/>
            <w:r w:rsidRPr="00645F0E">
              <w:t>branch.non</w:t>
            </w:r>
            <w:proofErr w:type="spellEnd"/>
            <w:r w:rsidRPr="00645F0E">
              <w:t>-phosphorylating glyceraldehyde 3-phosphate dehydrogenase (NPGAP-DH)</w:t>
            </w:r>
          </w:p>
        </w:tc>
        <w:tc>
          <w:tcPr>
            <w:tcW w:w="741" w:type="dxa"/>
          </w:tcPr>
          <w:p w14:paraId="67B89229" w14:textId="6DE42F78" w:rsidR="004F7513" w:rsidRPr="003704E0" w:rsidRDefault="004F7513" w:rsidP="004F7513">
            <w:r w:rsidRPr="00645F0E">
              <w:t>1.0</w:t>
            </w:r>
          </w:p>
        </w:tc>
      </w:tr>
      <w:tr w:rsidR="004F7513" w14:paraId="385C2FE3" w14:textId="77777777" w:rsidTr="000C574A">
        <w:tc>
          <w:tcPr>
            <w:tcW w:w="1182" w:type="dxa"/>
          </w:tcPr>
          <w:p w14:paraId="67C4FFF2" w14:textId="77777777" w:rsidR="004F7513" w:rsidRPr="003704E0" w:rsidRDefault="004F7513" w:rsidP="004F7513"/>
        </w:tc>
        <w:tc>
          <w:tcPr>
            <w:tcW w:w="1467" w:type="dxa"/>
          </w:tcPr>
          <w:p w14:paraId="0B9BD057" w14:textId="5D9BE484" w:rsidR="004F7513" w:rsidRPr="003704E0" w:rsidRDefault="004F7513" w:rsidP="004F7513">
            <w:r w:rsidRPr="00645F0E">
              <w:t>Contig112495</w:t>
            </w:r>
          </w:p>
        </w:tc>
        <w:tc>
          <w:tcPr>
            <w:tcW w:w="1018" w:type="dxa"/>
          </w:tcPr>
          <w:p w14:paraId="739462E2" w14:textId="409A721F" w:rsidR="004F7513" w:rsidRPr="003704E0" w:rsidRDefault="004F7513" w:rsidP="004F7513"/>
        </w:tc>
        <w:tc>
          <w:tcPr>
            <w:tcW w:w="4942" w:type="dxa"/>
          </w:tcPr>
          <w:p w14:paraId="1EA26AAB" w14:textId="560CA39E" w:rsidR="004F7513" w:rsidRPr="003704E0" w:rsidRDefault="004F7513" w:rsidP="004F7513">
            <w:proofErr w:type="spellStart"/>
            <w:proofErr w:type="gramStart"/>
            <w:r w:rsidRPr="00645F0E">
              <w:t>glycolysis.cytosolic</w:t>
            </w:r>
            <w:proofErr w:type="spellEnd"/>
            <w:proofErr w:type="gramEnd"/>
            <w:r w:rsidRPr="00645F0E">
              <w:t xml:space="preserve"> branch.3-phosphoglycerate kinase (PGK)</w:t>
            </w:r>
          </w:p>
        </w:tc>
        <w:tc>
          <w:tcPr>
            <w:tcW w:w="741" w:type="dxa"/>
          </w:tcPr>
          <w:p w14:paraId="57E2F19E" w14:textId="65E9FAFC" w:rsidR="004F7513" w:rsidRPr="003704E0" w:rsidRDefault="004F7513" w:rsidP="004F7513">
            <w:r w:rsidRPr="00645F0E">
              <w:t>-1.1</w:t>
            </w:r>
          </w:p>
        </w:tc>
      </w:tr>
      <w:tr w:rsidR="004F7513" w14:paraId="05DC8B33" w14:textId="77777777" w:rsidTr="000C574A">
        <w:tc>
          <w:tcPr>
            <w:tcW w:w="1182" w:type="dxa"/>
          </w:tcPr>
          <w:p w14:paraId="43A5EA1C" w14:textId="77777777" w:rsidR="004F7513" w:rsidRPr="003704E0" w:rsidRDefault="004F7513" w:rsidP="004F7513"/>
        </w:tc>
        <w:tc>
          <w:tcPr>
            <w:tcW w:w="1467" w:type="dxa"/>
          </w:tcPr>
          <w:p w14:paraId="4F131B6C" w14:textId="482AF99A" w:rsidR="004F7513" w:rsidRPr="003704E0" w:rsidRDefault="004F7513" w:rsidP="004F7513">
            <w:r w:rsidRPr="00645F0E">
              <w:t>Contig22202</w:t>
            </w:r>
          </w:p>
        </w:tc>
        <w:tc>
          <w:tcPr>
            <w:tcW w:w="1018" w:type="dxa"/>
          </w:tcPr>
          <w:p w14:paraId="2B0FE39D" w14:textId="33B667BB" w:rsidR="004F7513" w:rsidRPr="003704E0" w:rsidRDefault="004F7513" w:rsidP="004F7513"/>
        </w:tc>
        <w:tc>
          <w:tcPr>
            <w:tcW w:w="4942" w:type="dxa"/>
          </w:tcPr>
          <w:p w14:paraId="1B9BCEA9" w14:textId="2614CE7A" w:rsidR="004F7513" w:rsidRPr="003704E0" w:rsidRDefault="004F7513" w:rsidP="004F7513">
            <w:proofErr w:type="spellStart"/>
            <w:proofErr w:type="gramStart"/>
            <w:r w:rsidRPr="00645F0E">
              <w:t>glycolysis.unclear</w:t>
            </w:r>
            <w:proofErr w:type="spellEnd"/>
            <w:proofErr w:type="gramEnd"/>
            <w:r w:rsidRPr="00645F0E">
              <w:t xml:space="preserve">/dually </w:t>
            </w:r>
            <w:proofErr w:type="spellStart"/>
            <w:r w:rsidRPr="00645F0E">
              <w:t>targeted.aldolase</w:t>
            </w:r>
            <w:proofErr w:type="spellEnd"/>
          </w:p>
        </w:tc>
        <w:tc>
          <w:tcPr>
            <w:tcW w:w="741" w:type="dxa"/>
          </w:tcPr>
          <w:p w14:paraId="4353EDF4" w14:textId="05143A06" w:rsidR="004F7513" w:rsidRPr="003704E0" w:rsidRDefault="004F7513" w:rsidP="004F7513">
            <w:r w:rsidRPr="00645F0E">
              <w:t>-5.0</w:t>
            </w:r>
          </w:p>
        </w:tc>
      </w:tr>
      <w:tr w:rsidR="004F7513" w14:paraId="41701F2B" w14:textId="77777777" w:rsidTr="000C574A">
        <w:tc>
          <w:tcPr>
            <w:tcW w:w="1182" w:type="dxa"/>
          </w:tcPr>
          <w:p w14:paraId="78D4EA08" w14:textId="77777777" w:rsidR="004F7513" w:rsidRPr="003704E0" w:rsidRDefault="004F7513" w:rsidP="004F7513"/>
        </w:tc>
        <w:tc>
          <w:tcPr>
            <w:tcW w:w="1467" w:type="dxa"/>
          </w:tcPr>
          <w:p w14:paraId="1B233230" w14:textId="25F8D846" w:rsidR="004F7513" w:rsidRPr="003704E0" w:rsidRDefault="004F7513" w:rsidP="004F7513">
            <w:r w:rsidRPr="00645F0E">
              <w:t>Contig104297</w:t>
            </w:r>
          </w:p>
        </w:tc>
        <w:tc>
          <w:tcPr>
            <w:tcW w:w="1018" w:type="dxa"/>
          </w:tcPr>
          <w:p w14:paraId="304929E4" w14:textId="568DBB30" w:rsidR="004F7513" w:rsidRPr="003704E0" w:rsidRDefault="004F7513" w:rsidP="004F7513"/>
        </w:tc>
        <w:tc>
          <w:tcPr>
            <w:tcW w:w="4942" w:type="dxa"/>
          </w:tcPr>
          <w:p w14:paraId="01D8CA20" w14:textId="08F6605B" w:rsidR="004F7513" w:rsidRPr="003704E0" w:rsidRDefault="004F7513" w:rsidP="004F7513">
            <w:proofErr w:type="spellStart"/>
            <w:proofErr w:type="gramStart"/>
            <w:r w:rsidRPr="00645F0E">
              <w:t>glycolysis.unclear</w:t>
            </w:r>
            <w:proofErr w:type="spellEnd"/>
            <w:proofErr w:type="gramEnd"/>
            <w:r w:rsidRPr="00645F0E">
              <w:t xml:space="preserve">/dually </w:t>
            </w:r>
            <w:proofErr w:type="spellStart"/>
            <w:r w:rsidRPr="00645F0E">
              <w:t>targeted.phosphoglycerate</w:t>
            </w:r>
            <w:proofErr w:type="spellEnd"/>
            <w:r w:rsidRPr="00645F0E">
              <w:t xml:space="preserve"> mutase</w:t>
            </w:r>
          </w:p>
        </w:tc>
        <w:tc>
          <w:tcPr>
            <w:tcW w:w="741" w:type="dxa"/>
          </w:tcPr>
          <w:p w14:paraId="74CEED3C" w14:textId="6B3DD223" w:rsidR="004F7513" w:rsidRPr="003704E0" w:rsidRDefault="004F7513" w:rsidP="004F7513">
            <w:r w:rsidRPr="00645F0E">
              <w:t>1.0</w:t>
            </w:r>
          </w:p>
        </w:tc>
      </w:tr>
      <w:tr w:rsidR="004F7513" w14:paraId="18539745" w14:textId="77777777" w:rsidTr="000C574A">
        <w:tc>
          <w:tcPr>
            <w:tcW w:w="1182" w:type="dxa"/>
          </w:tcPr>
          <w:p w14:paraId="056895A8" w14:textId="77777777" w:rsidR="004F7513" w:rsidRPr="003704E0" w:rsidRDefault="004F7513" w:rsidP="004F7513"/>
        </w:tc>
        <w:tc>
          <w:tcPr>
            <w:tcW w:w="1467" w:type="dxa"/>
          </w:tcPr>
          <w:p w14:paraId="18420A20" w14:textId="29370C89" w:rsidR="004F7513" w:rsidRPr="003704E0" w:rsidRDefault="004F7513" w:rsidP="004F7513">
            <w:r w:rsidRPr="00645F0E">
              <w:t>Contig122278</w:t>
            </w:r>
          </w:p>
        </w:tc>
        <w:tc>
          <w:tcPr>
            <w:tcW w:w="1018" w:type="dxa"/>
          </w:tcPr>
          <w:p w14:paraId="388B3B07" w14:textId="3FE8BB70" w:rsidR="004F7513" w:rsidRPr="003704E0" w:rsidRDefault="004F7513" w:rsidP="004F7513"/>
        </w:tc>
        <w:tc>
          <w:tcPr>
            <w:tcW w:w="4942" w:type="dxa"/>
          </w:tcPr>
          <w:p w14:paraId="5064475F" w14:textId="5CF79987" w:rsidR="004F7513" w:rsidRPr="003704E0" w:rsidRDefault="004F7513" w:rsidP="004F7513">
            <w:proofErr w:type="spellStart"/>
            <w:r w:rsidRPr="00645F0E">
              <w:t>fermentation.PDC</w:t>
            </w:r>
            <w:proofErr w:type="spellEnd"/>
          </w:p>
        </w:tc>
        <w:tc>
          <w:tcPr>
            <w:tcW w:w="741" w:type="dxa"/>
          </w:tcPr>
          <w:p w14:paraId="3212DA75" w14:textId="52E8795B" w:rsidR="004F7513" w:rsidRPr="003704E0" w:rsidRDefault="004F7513" w:rsidP="004F7513">
            <w:r w:rsidRPr="00645F0E">
              <w:t>6.8</w:t>
            </w:r>
          </w:p>
        </w:tc>
      </w:tr>
      <w:tr w:rsidR="004F7513" w14:paraId="6665565D" w14:textId="77777777" w:rsidTr="000C574A">
        <w:tc>
          <w:tcPr>
            <w:tcW w:w="1182" w:type="dxa"/>
          </w:tcPr>
          <w:p w14:paraId="59DEE098" w14:textId="77777777" w:rsidR="004F7513" w:rsidRPr="003704E0" w:rsidRDefault="004F7513" w:rsidP="004F7513"/>
        </w:tc>
        <w:tc>
          <w:tcPr>
            <w:tcW w:w="1467" w:type="dxa"/>
          </w:tcPr>
          <w:p w14:paraId="565B1FB4" w14:textId="644E8800" w:rsidR="004F7513" w:rsidRPr="003704E0" w:rsidRDefault="004F7513" w:rsidP="004F7513">
            <w:r w:rsidRPr="00645F0E">
              <w:t>Contig134375</w:t>
            </w:r>
          </w:p>
        </w:tc>
        <w:tc>
          <w:tcPr>
            <w:tcW w:w="1018" w:type="dxa"/>
          </w:tcPr>
          <w:p w14:paraId="00DC193B" w14:textId="33C4486F" w:rsidR="004F7513" w:rsidRPr="003704E0" w:rsidRDefault="004F7513" w:rsidP="004F7513"/>
        </w:tc>
        <w:tc>
          <w:tcPr>
            <w:tcW w:w="4942" w:type="dxa"/>
          </w:tcPr>
          <w:p w14:paraId="16C0A1EF" w14:textId="1A256010" w:rsidR="004F7513" w:rsidRPr="003704E0" w:rsidRDefault="004F7513" w:rsidP="004F7513">
            <w:r w:rsidRPr="00645F0E">
              <w:t xml:space="preserve">gluconeogenesis / glyoxylate </w:t>
            </w:r>
            <w:proofErr w:type="spellStart"/>
            <w:proofErr w:type="gramStart"/>
            <w:r w:rsidRPr="00645F0E">
              <w:t>cycle.pyruvate</w:t>
            </w:r>
            <w:proofErr w:type="spellEnd"/>
            <w:proofErr w:type="gramEnd"/>
            <w:r w:rsidRPr="00645F0E">
              <w:t xml:space="preserve"> </w:t>
            </w:r>
            <w:proofErr w:type="spellStart"/>
            <w:r w:rsidRPr="00645F0E">
              <w:t>dikinase</w:t>
            </w:r>
            <w:proofErr w:type="spellEnd"/>
          </w:p>
        </w:tc>
        <w:tc>
          <w:tcPr>
            <w:tcW w:w="741" w:type="dxa"/>
          </w:tcPr>
          <w:p w14:paraId="77111BD3" w14:textId="6FB598B2" w:rsidR="004F7513" w:rsidRPr="003704E0" w:rsidRDefault="004F7513" w:rsidP="004F7513">
            <w:r w:rsidRPr="00645F0E">
              <w:t>4.0</w:t>
            </w:r>
          </w:p>
        </w:tc>
      </w:tr>
      <w:tr w:rsidR="004F7513" w14:paraId="250EFD60" w14:textId="77777777" w:rsidTr="000C574A">
        <w:tc>
          <w:tcPr>
            <w:tcW w:w="1182" w:type="dxa"/>
          </w:tcPr>
          <w:p w14:paraId="674B5551" w14:textId="77777777" w:rsidR="004F7513" w:rsidRPr="003704E0" w:rsidRDefault="004F7513" w:rsidP="004F7513"/>
        </w:tc>
        <w:tc>
          <w:tcPr>
            <w:tcW w:w="1467" w:type="dxa"/>
          </w:tcPr>
          <w:p w14:paraId="5014FDF5" w14:textId="6DF3DEAA" w:rsidR="004F7513" w:rsidRPr="00645F0E" w:rsidRDefault="004F7513" w:rsidP="004F7513">
            <w:r w:rsidRPr="004226B0">
              <w:t>Contig86390</w:t>
            </w:r>
          </w:p>
        </w:tc>
        <w:tc>
          <w:tcPr>
            <w:tcW w:w="1018" w:type="dxa"/>
          </w:tcPr>
          <w:p w14:paraId="505F91AB" w14:textId="77777777" w:rsidR="004F7513" w:rsidRPr="003704E0" w:rsidRDefault="004F7513" w:rsidP="004F7513"/>
        </w:tc>
        <w:tc>
          <w:tcPr>
            <w:tcW w:w="4942" w:type="dxa"/>
          </w:tcPr>
          <w:p w14:paraId="7D643C03" w14:textId="3FB21FA9" w:rsidR="004F7513" w:rsidRPr="00645F0E" w:rsidRDefault="004F7513" w:rsidP="004F7513">
            <w:proofErr w:type="spellStart"/>
            <w:r w:rsidRPr="004226B0">
              <w:t>OPP.oxidative</w:t>
            </w:r>
            <w:proofErr w:type="spellEnd"/>
            <w:r w:rsidRPr="004226B0">
              <w:t xml:space="preserve"> PP.6-phosphogluconolactonase</w:t>
            </w:r>
          </w:p>
        </w:tc>
        <w:tc>
          <w:tcPr>
            <w:tcW w:w="741" w:type="dxa"/>
          </w:tcPr>
          <w:p w14:paraId="095F38B4" w14:textId="2F7572A2" w:rsidR="004F7513" w:rsidRPr="00645F0E" w:rsidRDefault="004F7513" w:rsidP="004F7513">
            <w:r w:rsidRPr="004226B0">
              <w:t>4.5</w:t>
            </w:r>
          </w:p>
        </w:tc>
      </w:tr>
      <w:tr w:rsidR="004F7513" w14:paraId="597CB259" w14:textId="77777777" w:rsidTr="000C574A">
        <w:tc>
          <w:tcPr>
            <w:tcW w:w="1182" w:type="dxa"/>
          </w:tcPr>
          <w:p w14:paraId="4B1B1741" w14:textId="77777777" w:rsidR="004F7513" w:rsidRPr="003704E0" w:rsidRDefault="004F7513" w:rsidP="004F7513"/>
        </w:tc>
        <w:tc>
          <w:tcPr>
            <w:tcW w:w="1467" w:type="dxa"/>
          </w:tcPr>
          <w:p w14:paraId="6957E81C" w14:textId="47BB7B55" w:rsidR="004F7513" w:rsidRPr="00645F0E" w:rsidRDefault="004F7513" w:rsidP="004F7513">
            <w:r w:rsidRPr="004226B0">
              <w:t>Contig104120</w:t>
            </w:r>
          </w:p>
        </w:tc>
        <w:tc>
          <w:tcPr>
            <w:tcW w:w="1018" w:type="dxa"/>
          </w:tcPr>
          <w:p w14:paraId="6C706FA8" w14:textId="77777777" w:rsidR="004F7513" w:rsidRPr="003704E0" w:rsidRDefault="004F7513" w:rsidP="004F7513"/>
        </w:tc>
        <w:tc>
          <w:tcPr>
            <w:tcW w:w="4942" w:type="dxa"/>
          </w:tcPr>
          <w:p w14:paraId="3078790B" w14:textId="7E77347B" w:rsidR="004F7513" w:rsidRPr="00645F0E" w:rsidRDefault="004F7513" w:rsidP="004F7513">
            <w:proofErr w:type="spellStart"/>
            <w:r w:rsidRPr="004226B0">
              <w:t>OPP.oxidative</w:t>
            </w:r>
            <w:proofErr w:type="spellEnd"/>
            <w:r w:rsidRPr="004226B0">
              <w:t xml:space="preserve"> PP.6-phosphogluconolactonase</w:t>
            </w:r>
          </w:p>
        </w:tc>
        <w:tc>
          <w:tcPr>
            <w:tcW w:w="741" w:type="dxa"/>
          </w:tcPr>
          <w:p w14:paraId="18C85BF6" w14:textId="3E255343" w:rsidR="004F7513" w:rsidRPr="00645F0E" w:rsidRDefault="004F7513" w:rsidP="004F7513">
            <w:r w:rsidRPr="004226B0">
              <w:t>6.8</w:t>
            </w:r>
          </w:p>
        </w:tc>
      </w:tr>
      <w:tr w:rsidR="004F7513" w14:paraId="056202C5" w14:textId="77777777" w:rsidTr="000C574A">
        <w:tc>
          <w:tcPr>
            <w:tcW w:w="1182" w:type="dxa"/>
          </w:tcPr>
          <w:p w14:paraId="1FD2F333" w14:textId="77777777" w:rsidR="004F7513" w:rsidRPr="003704E0" w:rsidRDefault="004F7513" w:rsidP="004F7513"/>
        </w:tc>
        <w:tc>
          <w:tcPr>
            <w:tcW w:w="1467" w:type="dxa"/>
          </w:tcPr>
          <w:p w14:paraId="7AC8B075" w14:textId="38F7FF7E" w:rsidR="004F7513" w:rsidRPr="00645F0E" w:rsidRDefault="004F7513" w:rsidP="004F7513">
            <w:r w:rsidRPr="004226B0">
              <w:t>Contig65908</w:t>
            </w:r>
          </w:p>
        </w:tc>
        <w:tc>
          <w:tcPr>
            <w:tcW w:w="1018" w:type="dxa"/>
          </w:tcPr>
          <w:p w14:paraId="00267CE8" w14:textId="77777777" w:rsidR="004F7513" w:rsidRPr="003704E0" w:rsidRDefault="004F7513" w:rsidP="004F7513"/>
        </w:tc>
        <w:tc>
          <w:tcPr>
            <w:tcW w:w="4942" w:type="dxa"/>
          </w:tcPr>
          <w:p w14:paraId="5F928242" w14:textId="1D11498F" w:rsidR="004F7513" w:rsidRPr="00645F0E" w:rsidRDefault="004F7513" w:rsidP="004F7513">
            <w:r w:rsidRPr="004226B0">
              <w:t xml:space="preserve">TCA / org </w:t>
            </w:r>
            <w:proofErr w:type="spellStart"/>
            <w:proofErr w:type="gramStart"/>
            <w:r w:rsidRPr="004226B0">
              <w:t>transformation.other</w:t>
            </w:r>
            <w:proofErr w:type="spellEnd"/>
            <w:proofErr w:type="gramEnd"/>
            <w:r w:rsidRPr="004226B0">
              <w:t xml:space="preserve"> organic acid </w:t>
            </w:r>
            <w:proofErr w:type="spellStart"/>
            <w:r w:rsidRPr="004226B0">
              <w:t>transformatons.IDH</w:t>
            </w:r>
            <w:proofErr w:type="spellEnd"/>
          </w:p>
        </w:tc>
        <w:tc>
          <w:tcPr>
            <w:tcW w:w="741" w:type="dxa"/>
          </w:tcPr>
          <w:p w14:paraId="129BFDBD" w14:textId="3B3FC30C" w:rsidR="004F7513" w:rsidRPr="00645F0E" w:rsidRDefault="004F7513" w:rsidP="004F7513">
            <w:r w:rsidRPr="004226B0">
              <w:t>1.1</w:t>
            </w:r>
          </w:p>
        </w:tc>
      </w:tr>
      <w:tr w:rsidR="004F7513" w14:paraId="5D1B7B21" w14:textId="77777777" w:rsidTr="000C574A">
        <w:tc>
          <w:tcPr>
            <w:tcW w:w="1182" w:type="dxa"/>
          </w:tcPr>
          <w:p w14:paraId="1C110181" w14:textId="77777777" w:rsidR="004F7513" w:rsidRPr="003704E0" w:rsidRDefault="004F7513" w:rsidP="004F7513"/>
        </w:tc>
        <w:tc>
          <w:tcPr>
            <w:tcW w:w="1467" w:type="dxa"/>
          </w:tcPr>
          <w:p w14:paraId="537385B5" w14:textId="182A83DF" w:rsidR="004F7513" w:rsidRPr="00645F0E" w:rsidRDefault="004F7513" w:rsidP="004F7513">
            <w:r w:rsidRPr="004226B0">
              <w:t>Contig66033</w:t>
            </w:r>
          </w:p>
        </w:tc>
        <w:tc>
          <w:tcPr>
            <w:tcW w:w="1018" w:type="dxa"/>
          </w:tcPr>
          <w:p w14:paraId="11DD5469" w14:textId="77777777" w:rsidR="004F7513" w:rsidRPr="003704E0" w:rsidRDefault="004F7513" w:rsidP="004F7513"/>
        </w:tc>
        <w:tc>
          <w:tcPr>
            <w:tcW w:w="4942" w:type="dxa"/>
          </w:tcPr>
          <w:p w14:paraId="72FC09F2" w14:textId="3211B3B1" w:rsidR="004F7513" w:rsidRPr="00645F0E" w:rsidRDefault="004F7513" w:rsidP="004F7513">
            <w:r w:rsidRPr="004226B0">
              <w:t xml:space="preserve">mitochondrial electron transport / ATP </w:t>
            </w:r>
            <w:proofErr w:type="spellStart"/>
            <w:proofErr w:type="gramStart"/>
            <w:r w:rsidRPr="004226B0">
              <w:t>synthesis.NADH</w:t>
            </w:r>
            <w:proofErr w:type="gramEnd"/>
            <w:r w:rsidRPr="004226B0">
              <w:t>-DH.localisation</w:t>
            </w:r>
            <w:proofErr w:type="spellEnd"/>
            <w:r w:rsidRPr="004226B0">
              <w:t xml:space="preserve"> not clear</w:t>
            </w:r>
          </w:p>
        </w:tc>
        <w:tc>
          <w:tcPr>
            <w:tcW w:w="741" w:type="dxa"/>
          </w:tcPr>
          <w:p w14:paraId="4A1685E5" w14:textId="6C27512F" w:rsidR="004F7513" w:rsidRPr="00645F0E" w:rsidRDefault="004F7513" w:rsidP="004F7513">
            <w:r w:rsidRPr="004226B0">
              <w:t>-5.1</w:t>
            </w:r>
          </w:p>
        </w:tc>
      </w:tr>
      <w:tr w:rsidR="004F7513" w14:paraId="61E89F9B" w14:textId="77777777" w:rsidTr="000C574A">
        <w:tc>
          <w:tcPr>
            <w:tcW w:w="1182" w:type="dxa"/>
          </w:tcPr>
          <w:p w14:paraId="024F9222" w14:textId="77777777" w:rsidR="004F7513" w:rsidRPr="003704E0" w:rsidRDefault="004F7513" w:rsidP="004F7513"/>
        </w:tc>
        <w:tc>
          <w:tcPr>
            <w:tcW w:w="1467" w:type="dxa"/>
          </w:tcPr>
          <w:p w14:paraId="41A5E078" w14:textId="3B6267A5" w:rsidR="004F7513" w:rsidRPr="00645F0E" w:rsidRDefault="004F7513" w:rsidP="004F7513">
            <w:r w:rsidRPr="004226B0">
              <w:t>Contig76597</w:t>
            </w:r>
          </w:p>
        </w:tc>
        <w:tc>
          <w:tcPr>
            <w:tcW w:w="1018" w:type="dxa"/>
          </w:tcPr>
          <w:p w14:paraId="13A12554" w14:textId="77777777" w:rsidR="004F7513" w:rsidRPr="003704E0" w:rsidRDefault="004F7513" w:rsidP="004F7513"/>
        </w:tc>
        <w:tc>
          <w:tcPr>
            <w:tcW w:w="4942" w:type="dxa"/>
          </w:tcPr>
          <w:p w14:paraId="2821C7CE" w14:textId="492EEA40" w:rsidR="004F7513" w:rsidRPr="00645F0E" w:rsidRDefault="004F7513" w:rsidP="004F7513">
            <w:r w:rsidRPr="004226B0">
              <w:t xml:space="preserve">mitochondrial electron transport / ATP </w:t>
            </w:r>
            <w:proofErr w:type="spellStart"/>
            <w:proofErr w:type="gramStart"/>
            <w:r w:rsidRPr="004226B0">
              <w:t>synthesis.NADH</w:t>
            </w:r>
            <w:proofErr w:type="gramEnd"/>
            <w:r w:rsidRPr="004226B0">
              <w:t>-DH.localisation</w:t>
            </w:r>
            <w:proofErr w:type="spellEnd"/>
            <w:r w:rsidRPr="004226B0">
              <w:t xml:space="preserve"> not clear</w:t>
            </w:r>
          </w:p>
        </w:tc>
        <w:tc>
          <w:tcPr>
            <w:tcW w:w="741" w:type="dxa"/>
          </w:tcPr>
          <w:p w14:paraId="32FAFDD5" w14:textId="27DD73C4" w:rsidR="004F7513" w:rsidRPr="00645F0E" w:rsidRDefault="004F7513" w:rsidP="004F7513">
            <w:r w:rsidRPr="004226B0">
              <w:t>8.6</w:t>
            </w:r>
          </w:p>
        </w:tc>
      </w:tr>
      <w:tr w:rsidR="004F7513" w14:paraId="2B632D99" w14:textId="77777777" w:rsidTr="000C574A">
        <w:tc>
          <w:tcPr>
            <w:tcW w:w="1182" w:type="dxa"/>
          </w:tcPr>
          <w:p w14:paraId="343FE53C" w14:textId="77777777" w:rsidR="004F7513" w:rsidRPr="003704E0" w:rsidRDefault="004F7513" w:rsidP="004F7513"/>
        </w:tc>
        <w:tc>
          <w:tcPr>
            <w:tcW w:w="1467" w:type="dxa"/>
          </w:tcPr>
          <w:p w14:paraId="124A062B" w14:textId="75AEE9DC" w:rsidR="004F7513" w:rsidRPr="00645F0E" w:rsidRDefault="004F7513" w:rsidP="004F7513">
            <w:r w:rsidRPr="004226B0">
              <w:t>Contig127456</w:t>
            </w:r>
          </w:p>
        </w:tc>
        <w:tc>
          <w:tcPr>
            <w:tcW w:w="1018" w:type="dxa"/>
          </w:tcPr>
          <w:p w14:paraId="3CDB4B28" w14:textId="77777777" w:rsidR="004F7513" w:rsidRPr="003704E0" w:rsidRDefault="004F7513" w:rsidP="004F7513"/>
        </w:tc>
        <w:tc>
          <w:tcPr>
            <w:tcW w:w="4942" w:type="dxa"/>
          </w:tcPr>
          <w:p w14:paraId="43DF0576" w14:textId="524E9DF3" w:rsidR="004F7513" w:rsidRPr="00645F0E" w:rsidRDefault="004F7513" w:rsidP="004F7513">
            <w:r w:rsidRPr="004226B0">
              <w:t xml:space="preserve">mitochondrial electron transport / ATP </w:t>
            </w:r>
            <w:proofErr w:type="spellStart"/>
            <w:proofErr w:type="gramStart"/>
            <w:r w:rsidRPr="004226B0">
              <w:t>synthesis.NADH</w:t>
            </w:r>
            <w:proofErr w:type="gramEnd"/>
            <w:r w:rsidRPr="004226B0">
              <w:t>-DH.localisation</w:t>
            </w:r>
            <w:proofErr w:type="spellEnd"/>
            <w:r w:rsidRPr="004226B0">
              <w:t xml:space="preserve"> not clear</w:t>
            </w:r>
          </w:p>
        </w:tc>
        <w:tc>
          <w:tcPr>
            <w:tcW w:w="741" w:type="dxa"/>
          </w:tcPr>
          <w:p w14:paraId="5DE16817" w14:textId="2D0E4507" w:rsidR="004F7513" w:rsidRPr="00645F0E" w:rsidRDefault="004F7513" w:rsidP="004F7513">
            <w:r w:rsidRPr="004226B0">
              <w:t>-1.5</w:t>
            </w:r>
          </w:p>
        </w:tc>
      </w:tr>
      <w:tr w:rsidR="004F7513" w14:paraId="3B62D54E" w14:textId="77777777" w:rsidTr="000C574A">
        <w:tc>
          <w:tcPr>
            <w:tcW w:w="1182" w:type="dxa"/>
          </w:tcPr>
          <w:p w14:paraId="16D907FF" w14:textId="77777777" w:rsidR="004F7513" w:rsidRPr="003704E0" w:rsidRDefault="004F7513" w:rsidP="004F7513"/>
        </w:tc>
        <w:tc>
          <w:tcPr>
            <w:tcW w:w="1467" w:type="dxa"/>
          </w:tcPr>
          <w:p w14:paraId="1F148B12" w14:textId="177AD78A" w:rsidR="004F7513" w:rsidRPr="00645F0E" w:rsidRDefault="004F7513" w:rsidP="004F7513">
            <w:r w:rsidRPr="004226B0">
              <w:t>Contig61079</w:t>
            </w:r>
          </w:p>
        </w:tc>
        <w:tc>
          <w:tcPr>
            <w:tcW w:w="1018" w:type="dxa"/>
          </w:tcPr>
          <w:p w14:paraId="7227E550" w14:textId="77777777" w:rsidR="004F7513" w:rsidRPr="003704E0" w:rsidRDefault="004F7513" w:rsidP="004F7513"/>
        </w:tc>
        <w:tc>
          <w:tcPr>
            <w:tcW w:w="4942" w:type="dxa"/>
          </w:tcPr>
          <w:p w14:paraId="7F951B9B" w14:textId="5EAB933C" w:rsidR="004F7513" w:rsidRPr="00645F0E" w:rsidRDefault="004F7513" w:rsidP="004F7513">
            <w:r w:rsidRPr="004226B0">
              <w:t xml:space="preserve">mitochondrial electron transport / ATP </w:t>
            </w:r>
            <w:proofErr w:type="spellStart"/>
            <w:proofErr w:type="gramStart"/>
            <w:r w:rsidRPr="004226B0">
              <w:t>synthesis.electron</w:t>
            </w:r>
            <w:proofErr w:type="spellEnd"/>
            <w:proofErr w:type="gramEnd"/>
            <w:r w:rsidRPr="004226B0">
              <w:t xml:space="preserve"> transfer flavoprotein</w:t>
            </w:r>
          </w:p>
        </w:tc>
        <w:tc>
          <w:tcPr>
            <w:tcW w:w="741" w:type="dxa"/>
          </w:tcPr>
          <w:p w14:paraId="1650F8BB" w14:textId="773C5749" w:rsidR="004F7513" w:rsidRPr="00645F0E" w:rsidRDefault="004F7513" w:rsidP="004F7513">
            <w:r w:rsidRPr="004226B0">
              <w:t>5.1</w:t>
            </w:r>
          </w:p>
        </w:tc>
      </w:tr>
      <w:tr w:rsidR="004F7513" w14:paraId="3A62D3AF" w14:textId="77777777" w:rsidTr="000C574A">
        <w:tc>
          <w:tcPr>
            <w:tcW w:w="1182" w:type="dxa"/>
          </w:tcPr>
          <w:p w14:paraId="599DF417" w14:textId="77777777" w:rsidR="004F7513" w:rsidRPr="003704E0" w:rsidRDefault="004F7513" w:rsidP="004F7513"/>
        </w:tc>
        <w:tc>
          <w:tcPr>
            <w:tcW w:w="1467" w:type="dxa"/>
          </w:tcPr>
          <w:p w14:paraId="1BA9FFA2" w14:textId="60ED7A56" w:rsidR="004F7513" w:rsidRPr="00645F0E" w:rsidRDefault="004F7513" w:rsidP="004F7513">
            <w:r w:rsidRPr="004226B0">
              <w:t>Contig45648</w:t>
            </w:r>
          </w:p>
        </w:tc>
        <w:tc>
          <w:tcPr>
            <w:tcW w:w="1018" w:type="dxa"/>
          </w:tcPr>
          <w:p w14:paraId="63C0A531" w14:textId="77777777" w:rsidR="004F7513" w:rsidRPr="003704E0" w:rsidRDefault="004F7513" w:rsidP="004F7513"/>
        </w:tc>
        <w:tc>
          <w:tcPr>
            <w:tcW w:w="4942" w:type="dxa"/>
          </w:tcPr>
          <w:p w14:paraId="708E439B" w14:textId="117B27F6" w:rsidR="004F7513" w:rsidRPr="00645F0E" w:rsidRDefault="004F7513" w:rsidP="004F7513">
            <w:r w:rsidRPr="004226B0">
              <w:t xml:space="preserve">mitochondrial electron transport / ATP </w:t>
            </w:r>
            <w:proofErr w:type="spellStart"/>
            <w:proofErr w:type="gramStart"/>
            <w:r w:rsidRPr="004226B0">
              <w:t>synthesis.alternative</w:t>
            </w:r>
            <w:proofErr w:type="spellEnd"/>
            <w:proofErr w:type="gramEnd"/>
            <w:r w:rsidRPr="004226B0">
              <w:t xml:space="preserve"> oxidase</w:t>
            </w:r>
          </w:p>
        </w:tc>
        <w:tc>
          <w:tcPr>
            <w:tcW w:w="741" w:type="dxa"/>
          </w:tcPr>
          <w:p w14:paraId="1CC48659" w14:textId="3CB8BF5D" w:rsidR="004F7513" w:rsidRPr="00645F0E" w:rsidRDefault="004F7513" w:rsidP="004F7513">
            <w:r w:rsidRPr="004226B0">
              <w:t>5.7</w:t>
            </w:r>
          </w:p>
        </w:tc>
      </w:tr>
      <w:tr w:rsidR="004F7513" w14:paraId="53141F03" w14:textId="77777777" w:rsidTr="000C574A">
        <w:tc>
          <w:tcPr>
            <w:tcW w:w="1182" w:type="dxa"/>
          </w:tcPr>
          <w:p w14:paraId="7C5FA1C2" w14:textId="77777777" w:rsidR="004F7513" w:rsidRPr="003704E0" w:rsidRDefault="004F7513" w:rsidP="004F7513"/>
        </w:tc>
        <w:tc>
          <w:tcPr>
            <w:tcW w:w="1467" w:type="dxa"/>
          </w:tcPr>
          <w:p w14:paraId="7BCD90B9" w14:textId="16923911" w:rsidR="004F7513" w:rsidRPr="00645F0E" w:rsidRDefault="004F7513" w:rsidP="004F7513">
            <w:r w:rsidRPr="004226B0">
              <w:t>Contig127030</w:t>
            </w:r>
          </w:p>
        </w:tc>
        <w:tc>
          <w:tcPr>
            <w:tcW w:w="1018" w:type="dxa"/>
          </w:tcPr>
          <w:p w14:paraId="18361626" w14:textId="77777777" w:rsidR="004F7513" w:rsidRPr="003704E0" w:rsidRDefault="004F7513" w:rsidP="004F7513"/>
        </w:tc>
        <w:tc>
          <w:tcPr>
            <w:tcW w:w="4942" w:type="dxa"/>
          </w:tcPr>
          <w:p w14:paraId="6DFC7CE7" w14:textId="02A3F255" w:rsidR="004F7513" w:rsidRPr="00645F0E" w:rsidRDefault="004F7513" w:rsidP="004F7513">
            <w:r w:rsidRPr="004226B0">
              <w:t xml:space="preserve">mitochondrial electron transport / ATP </w:t>
            </w:r>
            <w:proofErr w:type="spellStart"/>
            <w:proofErr w:type="gramStart"/>
            <w:r w:rsidRPr="004226B0">
              <w:t>synthesis.cytochrome</w:t>
            </w:r>
            <w:proofErr w:type="spellEnd"/>
            <w:proofErr w:type="gramEnd"/>
            <w:r w:rsidRPr="004226B0">
              <w:t xml:space="preserve"> c oxidase</w:t>
            </w:r>
          </w:p>
        </w:tc>
        <w:tc>
          <w:tcPr>
            <w:tcW w:w="741" w:type="dxa"/>
          </w:tcPr>
          <w:p w14:paraId="0A50A69A" w14:textId="66946059" w:rsidR="004F7513" w:rsidRPr="00645F0E" w:rsidRDefault="004F7513" w:rsidP="004F7513">
            <w:r w:rsidRPr="004226B0">
              <w:t>1.1</w:t>
            </w:r>
          </w:p>
        </w:tc>
      </w:tr>
      <w:tr w:rsidR="004F7513" w14:paraId="55ACF390" w14:textId="77777777" w:rsidTr="000C574A">
        <w:tc>
          <w:tcPr>
            <w:tcW w:w="1182" w:type="dxa"/>
          </w:tcPr>
          <w:p w14:paraId="45F6915A" w14:textId="77777777" w:rsidR="004F7513" w:rsidRPr="003704E0" w:rsidRDefault="004F7513" w:rsidP="004F7513"/>
        </w:tc>
        <w:tc>
          <w:tcPr>
            <w:tcW w:w="1467" w:type="dxa"/>
          </w:tcPr>
          <w:p w14:paraId="1F330CAE" w14:textId="65411C62" w:rsidR="004F7513" w:rsidRPr="00645F0E" w:rsidRDefault="004F7513" w:rsidP="004F7513">
            <w:r w:rsidRPr="004226B0">
              <w:t>Contig117977</w:t>
            </w:r>
          </w:p>
        </w:tc>
        <w:tc>
          <w:tcPr>
            <w:tcW w:w="1018" w:type="dxa"/>
          </w:tcPr>
          <w:p w14:paraId="047A20AB" w14:textId="77777777" w:rsidR="004F7513" w:rsidRPr="003704E0" w:rsidRDefault="004F7513" w:rsidP="004F7513"/>
        </w:tc>
        <w:tc>
          <w:tcPr>
            <w:tcW w:w="4942" w:type="dxa"/>
          </w:tcPr>
          <w:p w14:paraId="5C43EF1A" w14:textId="0DEADB95" w:rsidR="004F7513" w:rsidRPr="00645F0E" w:rsidRDefault="004F7513" w:rsidP="004F7513">
            <w:r w:rsidRPr="004226B0">
              <w:t xml:space="preserve">mitochondrial electron transport / ATP </w:t>
            </w:r>
            <w:proofErr w:type="gramStart"/>
            <w:r w:rsidRPr="004226B0">
              <w:t>synthesis.F</w:t>
            </w:r>
            <w:proofErr w:type="gramEnd"/>
            <w:r w:rsidRPr="004226B0">
              <w:t>1-ATPase</w:t>
            </w:r>
          </w:p>
        </w:tc>
        <w:tc>
          <w:tcPr>
            <w:tcW w:w="741" w:type="dxa"/>
          </w:tcPr>
          <w:p w14:paraId="35388E04" w14:textId="05F69FE6" w:rsidR="004F7513" w:rsidRPr="00645F0E" w:rsidRDefault="004F7513" w:rsidP="004F7513">
            <w:r w:rsidRPr="004226B0">
              <w:t>-6.2</w:t>
            </w:r>
          </w:p>
        </w:tc>
      </w:tr>
    </w:tbl>
    <w:p w14:paraId="524A6756" w14:textId="77777777" w:rsidR="000C574A" w:rsidRDefault="000C574A"/>
    <w:sectPr w:rsidR="000C574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2BB3A" w14:textId="77777777" w:rsidR="00F6604E" w:rsidRDefault="00F6604E" w:rsidP="00F6604E">
      <w:pPr>
        <w:spacing w:after="0" w:line="240" w:lineRule="auto"/>
      </w:pPr>
      <w:r>
        <w:separator/>
      </w:r>
    </w:p>
  </w:endnote>
  <w:endnote w:type="continuationSeparator" w:id="0">
    <w:p w14:paraId="132A9C1A" w14:textId="77777777" w:rsidR="00F6604E" w:rsidRDefault="00F6604E" w:rsidP="00F66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999C9" w14:textId="77777777" w:rsidR="00F6604E" w:rsidRDefault="00F6604E" w:rsidP="00F6604E">
      <w:pPr>
        <w:spacing w:after="0" w:line="240" w:lineRule="auto"/>
      </w:pPr>
      <w:r>
        <w:separator/>
      </w:r>
    </w:p>
  </w:footnote>
  <w:footnote w:type="continuationSeparator" w:id="0">
    <w:p w14:paraId="0AFDD182" w14:textId="77777777" w:rsidR="00F6604E" w:rsidRDefault="00F6604E" w:rsidP="00F660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DB883" w14:textId="4DCC5287" w:rsidR="00F6604E" w:rsidRDefault="00F6604E">
    <w:pPr>
      <w:pStyle w:val="Header"/>
    </w:pPr>
  </w:p>
  <w:p w14:paraId="3286F630" w14:textId="7E9F4D8D" w:rsidR="00F6604E" w:rsidRDefault="00F6604E">
    <w:pPr>
      <w:pStyle w:val="Header"/>
    </w:pPr>
  </w:p>
  <w:p w14:paraId="406F0A51" w14:textId="77777777" w:rsidR="00F6604E" w:rsidRDefault="00F66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6"/>
    <w:rsid w:val="000C574A"/>
    <w:rsid w:val="00245E4A"/>
    <w:rsid w:val="004F7513"/>
    <w:rsid w:val="007051B7"/>
    <w:rsid w:val="00C71437"/>
    <w:rsid w:val="00D6587A"/>
    <w:rsid w:val="00DD06B6"/>
    <w:rsid w:val="00DE1D9F"/>
    <w:rsid w:val="00F6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930D39"/>
  <w15:chartTrackingRefBased/>
  <w15:docId w15:val="{D5769FEA-DF35-4772-81A7-F16A92E3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04E"/>
  </w:style>
  <w:style w:type="paragraph" w:styleId="Footer">
    <w:name w:val="footer"/>
    <w:basedOn w:val="Normal"/>
    <w:link w:val="FooterChar"/>
    <w:uiPriority w:val="99"/>
    <w:unhideWhenUsed/>
    <w:rsid w:val="00F66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AEEE96096724BBB26DFAC51BA1BB6" ma:contentTypeVersion="18" ma:contentTypeDescription="Create a new document." ma:contentTypeScope="" ma:versionID="306388794dedbc6f4ad22dc518e1d894">
  <xsd:schema xmlns:xsd="http://www.w3.org/2001/XMLSchema" xmlns:xs="http://www.w3.org/2001/XMLSchema" xmlns:p="http://schemas.microsoft.com/office/2006/metadata/properties" xmlns:ns3="27747e79-6cd8-43eb-ba88-c58a8a98cbf1" xmlns:ns4="d3381f47-1117-40a0-a0c0-b97578c5f3cb" targetNamespace="http://schemas.microsoft.com/office/2006/metadata/properties" ma:root="true" ma:fieldsID="023786b39cdf1d41ff93aeee271d43c5" ns3:_="" ns4:_="">
    <xsd:import namespace="27747e79-6cd8-43eb-ba88-c58a8a98cbf1"/>
    <xsd:import namespace="d3381f47-1117-40a0-a0c0-b97578c5f3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47e79-6cd8-43eb-ba88-c58a8a98c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81f47-1117-40a0-a0c0-b97578c5f3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381f47-1117-40a0-a0c0-b97578c5f3cb" xsi:nil="true"/>
  </documentManagement>
</p:properties>
</file>

<file path=customXml/itemProps1.xml><?xml version="1.0" encoding="utf-8"?>
<ds:datastoreItem xmlns:ds="http://schemas.openxmlformats.org/officeDocument/2006/customXml" ds:itemID="{7ADFE8BC-103E-403B-BFA8-583BA4916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747e79-6cd8-43eb-ba88-c58a8a98cbf1"/>
    <ds:schemaRef ds:uri="d3381f47-1117-40a0-a0c0-b97578c5f3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CAEBD7-AF8C-4554-8FC8-221FC81427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82D7EC-74B8-4E90-BDE3-2D72D9955754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27747e79-6cd8-43eb-ba88-c58a8a98cbf1"/>
    <ds:schemaRef ds:uri="d3381f47-1117-40a0-a0c0-b97578c5f3cb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1</Words>
  <Characters>3918</Characters>
  <Application>Microsoft Office Word</Application>
  <DocSecurity>0</DocSecurity>
  <Lines>391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, Haydee</dc:creator>
  <cp:keywords/>
  <dc:description/>
  <cp:lastModifiedBy>Laza, Haydee</cp:lastModifiedBy>
  <cp:revision>3</cp:revision>
  <dcterms:created xsi:type="dcterms:W3CDTF">2025-03-22T08:34:00Z</dcterms:created>
  <dcterms:modified xsi:type="dcterms:W3CDTF">2025-03-2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047ac1-e32f-4629-ac8f-8b8325591344</vt:lpwstr>
  </property>
  <property fmtid="{D5CDD505-2E9C-101B-9397-08002B2CF9AE}" pid="3" name="ContentTypeId">
    <vt:lpwstr>0x010100B02AEEE96096724BBB26DFAC51BA1BB6</vt:lpwstr>
  </property>
</Properties>
</file>